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79A73" w14:textId="7A86059D" w:rsidR="008465BC" w:rsidRPr="00AE05CE" w:rsidRDefault="00BF35DE" w:rsidP="00AE05CE">
      <w:pPr>
        <w:spacing w:line="480" w:lineRule="auto"/>
        <w:rPr>
          <w:b/>
        </w:rPr>
      </w:pPr>
      <w:r>
        <w:rPr>
          <w:b/>
        </w:rPr>
        <w:t>Table S</w:t>
      </w:r>
      <w:r w:rsidR="00480867">
        <w:rPr>
          <w:b/>
        </w:rPr>
        <w:t>1</w:t>
      </w:r>
      <w:r w:rsidR="008465BC" w:rsidRPr="000700DF">
        <w:rPr>
          <w:b/>
        </w:rPr>
        <w:t>.</w:t>
      </w:r>
      <w:r w:rsidR="000700DF" w:rsidRPr="000700DF">
        <w:rPr>
          <w:b/>
        </w:rPr>
        <w:t xml:space="preserve"> Spore viability of </w:t>
      </w:r>
      <w:r w:rsidR="009F2F45">
        <w:rPr>
          <w:b/>
        </w:rPr>
        <w:t xml:space="preserve">various </w:t>
      </w:r>
      <w:r w:rsidR="009F2F45" w:rsidRPr="009F2F45">
        <w:rPr>
          <w:b/>
          <w:i/>
        </w:rPr>
        <w:t>zip1</w:t>
      </w:r>
      <w:r w:rsidR="009F2F45">
        <w:rPr>
          <w:b/>
        </w:rPr>
        <w:t xml:space="preserve"> mutants</w:t>
      </w:r>
    </w:p>
    <w:tbl>
      <w:tblPr>
        <w:tblStyle w:val="TableGrid"/>
        <w:tblW w:w="1098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2537"/>
        <w:gridCol w:w="793"/>
        <w:gridCol w:w="720"/>
        <w:gridCol w:w="720"/>
        <w:gridCol w:w="720"/>
        <w:gridCol w:w="720"/>
        <w:gridCol w:w="990"/>
        <w:gridCol w:w="1080"/>
        <w:gridCol w:w="1260"/>
        <w:gridCol w:w="1440"/>
      </w:tblGrid>
      <w:tr w:rsidR="001B2E95" w14:paraId="0D5B96D3" w14:textId="4872CF97" w:rsidTr="005A2BE1">
        <w:tc>
          <w:tcPr>
            <w:tcW w:w="2537" w:type="dxa"/>
            <w:vMerge w:val="restart"/>
          </w:tcPr>
          <w:p w14:paraId="64DCFC86" w14:textId="77777777" w:rsidR="001B2E95" w:rsidRDefault="001B2E95" w:rsidP="008465BC">
            <w:pPr>
              <w:spacing w:line="480" w:lineRule="auto"/>
              <w:jc w:val="center"/>
            </w:pPr>
            <w:r>
              <w:t>Relevant</w:t>
            </w:r>
          </w:p>
          <w:p w14:paraId="0CD09D37" w14:textId="283945AD" w:rsidR="001B2E95" w:rsidRDefault="001B2E95" w:rsidP="008F251B">
            <w:pPr>
              <w:spacing w:line="480" w:lineRule="auto"/>
              <w:jc w:val="center"/>
            </w:pPr>
            <w:proofErr w:type="gramStart"/>
            <w:r>
              <w:t>genotype</w:t>
            </w:r>
            <w:proofErr w:type="gramEnd"/>
          </w:p>
        </w:tc>
        <w:tc>
          <w:tcPr>
            <w:tcW w:w="3673" w:type="dxa"/>
            <w:gridSpan w:val="5"/>
          </w:tcPr>
          <w:p w14:paraId="3A2BF61C" w14:textId="77777777" w:rsidR="001B2E95" w:rsidRDefault="001B2E95" w:rsidP="008465BC">
            <w:pPr>
              <w:spacing w:line="480" w:lineRule="auto"/>
              <w:jc w:val="center"/>
            </w:pPr>
            <w:r>
              <w:t xml:space="preserve">% </w:t>
            </w:r>
            <w:proofErr w:type="gramStart"/>
            <w:r>
              <w:t>tetrads</w:t>
            </w:r>
            <w:proofErr w:type="gramEnd"/>
            <w:r>
              <w:t xml:space="preserve"> with indicated # of viable spores</w:t>
            </w:r>
          </w:p>
        </w:tc>
        <w:tc>
          <w:tcPr>
            <w:tcW w:w="990" w:type="dxa"/>
          </w:tcPr>
          <w:p w14:paraId="438D73AD" w14:textId="77777777" w:rsidR="001B2E95" w:rsidRDefault="001B2E95" w:rsidP="008465BC">
            <w:pPr>
              <w:spacing w:line="480" w:lineRule="auto"/>
              <w:jc w:val="center"/>
            </w:pPr>
            <w:r>
              <w:t xml:space="preserve"># </w:t>
            </w:r>
            <w:proofErr w:type="gramStart"/>
            <w:r>
              <w:t>tetrads</w:t>
            </w:r>
            <w:proofErr w:type="gramEnd"/>
          </w:p>
        </w:tc>
        <w:tc>
          <w:tcPr>
            <w:tcW w:w="1080" w:type="dxa"/>
          </w:tcPr>
          <w:p w14:paraId="249B9615" w14:textId="77777777" w:rsidR="001B2E95" w:rsidRDefault="001B2E95" w:rsidP="008465BC">
            <w:pPr>
              <w:spacing w:line="480" w:lineRule="auto"/>
              <w:jc w:val="center"/>
            </w:pPr>
            <w:r>
              <w:t xml:space="preserve">% </w:t>
            </w:r>
            <w:proofErr w:type="gramStart"/>
            <w:r>
              <w:t>spore</w:t>
            </w:r>
            <w:proofErr w:type="gramEnd"/>
          </w:p>
          <w:p w14:paraId="7FD95C1F" w14:textId="77777777" w:rsidR="001B2E95" w:rsidRDefault="001B2E95" w:rsidP="008465BC">
            <w:pPr>
              <w:spacing w:line="480" w:lineRule="auto"/>
              <w:jc w:val="center"/>
            </w:pPr>
            <w:proofErr w:type="gramStart"/>
            <w:r>
              <w:t>viability</w:t>
            </w:r>
            <w:proofErr w:type="gramEnd"/>
          </w:p>
        </w:tc>
        <w:tc>
          <w:tcPr>
            <w:tcW w:w="1260" w:type="dxa"/>
          </w:tcPr>
          <w:p w14:paraId="183FB23E" w14:textId="1A81B2C8" w:rsidR="001B2E95" w:rsidRDefault="001B2E95" w:rsidP="008465BC">
            <w:pPr>
              <w:spacing w:line="480" w:lineRule="auto"/>
              <w:jc w:val="center"/>
            </w:pPr>
            <w:proofErr w:type="gramStart"/>
            <w:r w:rsidRPr="001B2E95">
              <w:rPr>
                <w:i/>
              </w:rPr>
              <w:t>p</w:t>
            </w:r>
            <w:proofErr w:type="gramEnd"/>
            <w:r>
              <w:t xml:space="preserve"> </w:t>
            </w:r>
            <w:proofErr w:type="spellStart"/>
            <w:r>
              <w:t>value</w:t>
            </w:r>
            <w:r w:rsidR="002408B7">
              <w:rPr>
                <w:vertAlign w:val="superscript"/>
              </w:rPr>
              <w:t>b</w:t>
            </w:r>
            <w:proofErr w:type="spellEnd"/>
          </w:p>
          <w:p w14:paraId="50B00FD1" w14:textId="64DBFF4C" w:rsidR="001B2E95" w:rsidRDefault="001B2E95" w:rsidP="007125C0">
            <w:pPr>
              <w:spacing w:line="480" w:lineRule="auto"/>
              <w:jc w:val="center"/>
            </w:pPr>
            <w:r>
              <w:t>(</w:t>
            </w:r>
            <w:r w:rsidR="007125C0" w:rsidRPr="007125C0">
              <w:rPr>
                <w:i/>
              </w:rPr>
              <w:t>ZIP1</w:t>
            </w:r>
            <w:r>
              <w:t>)</w:t>
            </w:r>
          </w:p>
        </w:tc>
        <w:tc>
          <w:tcPr>
            <w:tcW w:w="1440" w:type="dxa"/>
          </w:tcPr>
          <w:p w14:paraId="182FEB60" w14:textId="77777777" w:rsidR="001B2E95" w:rsidRDefault="001B2E95" w:rsidP="008465BC">
            <w:pPr>
              <w:spacing w:line="480" w:lineRule="auto"/>
              <w:jc w:val="center"/>
            </w:pPr>
            <w:proofErr w:type="gramStart"/>
            <w:r w:rsidRPr="001B2E95">
              <w:rPr>
                <w:i/>
              </w:rPr>
              <w:t>p</w:t>
            </w:r>
            <w:proofErr w:type="gramEnd"/>
            <w:r>
              <w:t xml:space="preserve"> value</w:t>
            </w:r>
          </w:p>
          <w:p w14:paraId="7792BFC0" w14:textId="6BF22B2D" w:rsidR="001B2E95" w:rsidRDefault="001B2E95" w:rsidP="007125C0">
            <w:pPr>
              <w:spacing w:line="480" w:lineRule="auto"/>
              <w:jc w:val="center"/>
            </w:pPr>
            <w:r>
              <w:t>(</w:t>
            </w:r>
            <w:proofErr w:type="gramStart"/>
            <w:r w:rsidR="007125C0" w:rsidRPr="007125C0">
              <w:rPr>
                <w:i/>
              </w:rPr>
              <w:t>zip1</w:t>
            </w:r>
            <w:proofErr w:type="gramEnd"/>
            <w:r w:rsidR="007125C0" w:rsidRPr="007125C0">
              <w:rPr>
                <w:i/>
              </w:rPr>
              <w:t>-4A</w:t>
            </w:r>
            <w:r>
              <w:t>)</w:t>
            </w:r>
          </w:p>
        </w:tc>
      </w:tr>
      <w:tr w:rsidR="001B2E95" w14:paraId="74089A93" w14:textId="53D3182B" w:rsidTr="005A2BE1">
        <w:tc>
          <w:tcPr>
            <w:tcW w:w="2537" w:type="dxa"/>
            <w:vMerge/>
          </w:tcPr>
          <w:p w14:paraId="0DB5E496" w14:textId="77777777" w:rsidR="001B2E95" w:rsidRDefault="001B2E95" w:rsidP="008465BC">
            <w:pPr>
              <w:spacing w:line="480" w:lineRule="auto"/>
              <w:jc w:val="center"/>
            </w:pPr>
          </w:p>
        </w:tc>
        <w:tc>
          <w:tcPr>
            <w:tcW w:w="793" w:type="dxa"/>
          </w:tcPr>
          <w:p w14:paraId="160F105B" w14:textId="77777777" w:rsidR="001B2E95" w:rsidRDefault="001B2E95" w:rsidP="008465BC">
            <w:pPr>
              <w:spacing w:line="480" w:lineRule="auto"/>
              <w:jc w:val="center"/>
            </w:pPr>
            <w:r>
              <w:t xml:space="preserve">4 </w:t>
            </w:r>
          </w:p>
        </w:tc>
        <w:tc>
          <w:tcPr>
            <w:tcW w:w="720" w:type="dxa"/>
          </w:tcPr>
          <w:p w14:paraId="5AF33FEF" w14:textId="77777777" w:rsidR="001B2E95" w:rsidRDefault="001B2E95" w:rsidP="008465BC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720" w:type="dxa"/>
          </w:tcPr>
          <w:p w14:paraId="40E89B9A" w14:textId="77777777" w:rsidR="001B2E95" w:rsidRDefault="001B2E95" w:rsidP="008465BC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720" w:type="dxa"/>
          </w:tcPr>
          <w:p w14:paraId="36A62C60" w14:textId="77777777" w:rsidR="001B2E95" w:rsidRDefault="001B2E95" w:rsidP="008465BC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720" w:type="dxa"/>
          </w:tcPr>
          <w:p w14:paraId="20013904" w14:textId="77777777" w:rsidR="001B2E95" w:rsidRDefault="001B2E95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69F515A2" w14:textId="77777777" w:rsidR="001B2E95" w:rsidRDefault="001B2E95" w:rsidP="008465BC">
            <w:pPr>
              <w:spacing w:line="480" w:lineRule="auto"/>
              <w:jc w:val="center"/>
            </w:pPr>
          </w:p>
        </w:tc>
        <w:tc>
          <w:tcPr>
            <w:tcW w:w="1080" w:type="dxa"/>
          </w:tcPr>
          <w:p w14:paraId="7A4BD71E" w14:textId="77777777" w:rsidR="001B2E95" w:rsidRDefault="001B2E95" w:rsidP="008465BC">
            <w:pPr>
              <w:spacing w:line="480" w:lineRule="auto"/>
              <w:jc w:val="center"/>
            </w:pPr>
          </w:p>
        </w:tc>
        <w:tc>
          <w:tcPr>
            <w:tcW w:w="1260" w:type="dxa"/>
          </w:tcPr>
          <w:p w14:paraId="4A888FFC" w14:textId="77777777" w:rsidR="001B2E95" w:rsidRDefault="001B2E95" w:rsidP="008465BC">
            <w:pPr>
              <w:spacing w:line="480" w:lineRule="auto"/>
              <w:jc w:val="center"/>
            </w:pPr>
          </w:p>
        </w:tc>
        <w:tc>
          <w:tcPr>
            <w:tcW w:w="1440" w:type="dxa"/>
          </w:tcPr>
          <w:p w14:paraId="6453075B" w14:textId="77777777" w:rsidR="001B2E95" w:rsidRDefault="001B2E95" w:rsidP="008465BC">
            <w:pPr>
              <w:spacing w:line="480" w:lineRule="auto"/>
              <w:jc w:val="center"/>
            </w:pPr>
          </w:p>
        </w:tc>
      </w:tr>
      <w:tr w:rsidR="00594002" w14:paraId="160632D5" w14:textId="77777777" w:rsidTr="005A2BE1">
        <w:tc>
          <w:tcPr>
            <w:tcW w:w="2537" w:type="dxa"/>
          </w:tcPr>
          <w:p w14:paraId="3E0BD088" w14:textId="655572F5" w:rsidR="00594002" w:rsidRPr="002C6140" w:rsidRDefault="00594002" w:rsidP="002408B7">
            <w:pPr>
              <w:spacing w:line="480" w:lineRule="auto"/>
              <w:jc w:val="center"/>
              <w:rPr>
                <w:i/>
              </w:rPr>
            </w:pPr>
            <w:r w:rsidRPr="002C6140">
              <w:rPr>
                <w:i/>
              </w:rPr>
              <w:t>ZIP1</w:t>
            </w:r>
            <w:r w:rsidR="002408B7"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664BCA0B" w14:textId="7875F626" w:rsidR="00594002" w:rsidRDefault="00594002" w:rsidP="008465BC">
            <w:pPr>
              <w:spacing w:line="480" w:lineRule="auto"/>
              <w:jc w:val="center"/>
            </w:pPr>
            <w:r>
              <w:t>84.5</w:t>
            </w:r>
          </w:p>
        </w:tc>
        <w:tc>
          <w:tcPr>
            <w:tcW w:w="720" w:type="dxa"/>
          </w:tcPr>
          <w:p w14:paraId="049303A2" w14:textId="6071054A" w:rsidR="00594002" w:rsidRDefault="00594002" w:rsidP="008465BC">
            <w:pPr>
              <w:spacing w:line="480" w:lineRule="auto"/>
              <w:jc w:val="center"/>
            </w:pPr>
            <w:r>
              <w:t>8.2</w:t>
            </w:r>
          </w:p>
        </w:tc>
        <w:tc>
          <w:tcPr>
            <w:tcW w:w="720" w:type="dxa"/>
          </w:tcPr>
          <w:p w14:paraId="16FF0617" w14:textId="6AE4E0E4" w:rsidR="00594002" w:rsidRDefault="00594002" w:rsidP="008465BC">
            <w:pPr>
              <w:spacing w:line="480" w:lineRule="auto"/>
              <w:jc w:val="center"/>
            </w:pPr>
            <w:r>
              <w:t>7.2</w:t>
            </w:r>
          </w:p>
        </w:tc>
        <w:tc>
          <w:tcPr>
            <w:tcW w:w="720" w:type="dxa"/>
          </w:tcPr>
          <w:p w14:paraId="50996896" w14:textId="69947214" w:rsidR="00594002" w:rsidRDefault="00594002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284E203B" w14:textId="7EE94ECA" w:rsidR="00594002" w:rsidRDefault="00594002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583733D3" w14:textId="5780A04E" w:rsidR="00594002" w:rsidRDefault="00594002" w:rsidP="008465BC">
            <w:pPr>
              <w:spacing w:line="480" w:lineRule="auto"/>
              <w:jc w:val="center"/>
            </w:pPr>
            <w:r>
              <w:t>97</w:t>
            </w:r>
          </w:p>
        </w:tc>
        <w:tc>
          <w:tcPr>
            <w:tcW w:w="1080" w:type="dxa"/>
          </w:tcPr>
          <w:p w14:paraId="58CC0EED" w14:textId="7C92B32A" w:rsidR="00594002" w:rsidRDefault="00594002" w:rsidP="008465BC">
            <w:pPr>
              <w:spacing w:line="480" w:lineRule="auto"/>
              <w:jc w:val="center"/>
            </w:pPr>
            <w:r>
              <w:t>94.3</w:t>
            </w:r>
          </w:p>
        </w:tc>
        <w:tc>
          <w:tcPr>
            <w:tcW w:w="1260" w:type="dxa"/>
          </w:tcPr>
          <w:p w14:paraId="27657BCE" w14:textId="303906EB" w:rsidR="00594002" w:rsidRDefault="00594002" w:rsidP="002408B7">
            <w:pPr>
              <w:spacing w:line="480" w:lineRule="auto"/>
              <w:jc w:val="center"/>
            </w:pPr>
            <w:proofErr w:type="spellStart"/>
            <w:r>
              <w:t>NA</w:t>
            </w:r>
            <w:r w:rsidR="002408B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</w:tcPr>
          <w:p w14:paraId="7B4B6247" w14:textId="7634063B" w:rsidR="00594002" w:rsidRDefault="00594002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594002" w14:paraId="47412F33" w14:textId="77777777" w:rsidTr="005A2BE1">
        <w:tc>
          <w:tcPr>
            <w:tcW w:w="2537" w:type="dxa"/>
          </w:tcPr>
          <w:p w14:paraId="15EB5A42" w14:textId="08AFAAEC" w:rsidR="00594002" w:rsidRPr="002C6140" w:rsidRDefault="00594002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proofErr w:type="gramEnd"/>
          </w:p>
        </w:tc>
        <w:tc>
          <w:tcPr>
            <w:tcW w:w="793" w:type="dxa"/>
          </w:tcPr>
          <w:p w14:paraId="00F2402A" w14:textId="450A1D3C" w:rsidR="00594002" w:rsidRDefault="00594002" w:rsidP="008465BC">
            <w:pPr>
              <w:spacing w:line="480" w:lineRule="auto"/>
              <w:jc w:val="center"/>
            </w:pPr>
            <w:r>
              <w:t>24.2</w:t>
            </w:r>
          </w:p>
        </w:tc>
        <w:tc>
          <w:tcPr>
            <w:tcW w:w="720" w:type="dxa"/>
          </w:tcPr>
          <w:p w14:paraId="689448D9" w14:textId="01EA6146" w:rsidR="00594002" w:rsidRDefault="00594002" w:rsidP="008465BC">
            <w:pPr>
              <w:spacing w:line="480" w:lineRule="auto"/>
              <w:jc w:val="center"/>
            </w:pPr>
            <w:r>
              <w:t>10.2</w:t>
            </w:r>
          </w:p>
        </w:tc>
        <w:tc>
          <w:tcPr>
            <w:tcW w:w="720" w:type="dxa"/>
          </w:tcPr>
          <w:p w14:paraId="1BBB9283" w14:textId="4F9B3538" w:rsidR="00594002" w:rsidRDefault="00594002" w:rsidP="008465BC">
            <w:pPr>
              <w:spacing w:line="480" w:lineRule="auto"/>
              <w:jc w:val="center"/>
            </w:pPr>
            <w:r>
              <w:t>25.5</w:t>
            </w:r>
          </w:p>
        </w:tc>
        <w:tc>
          <w:tcPr>
            <w:tcW w:w="720" w:type="dxa"/>
          </w:tcPr>
          <w:p w14:paraId="05F07D31" w14:textId="3C3371C8" w:rsidR="00594002" w:rsidRDefault="00594002" w:rsidP="008465BC">
            <w:pPr>
              <w:spacing w:line="480" w:lineRule="auto"/>
              <w:jc w:val="center"/>
            </w:pPr>
            <w:r>
              <w:t>5.1</w:t>
            </w:r>
          </w:p>
        </w:tc>
        <w:tc>
          <w:tcPr>
            <w:tcW w:w="720" w:type="dxa"/>
          </w:tcPr>
          <w:p w14:paraId="75FF6CDB" w14:textId="5F24456A" w:rsidR="00594002" w:rsidRDefault="00594002" w:rsidP="008465BC">
            <w:pPr>
              <w:spacing w:line="480" w:lineRule="auto"/>
              <w:jc w:val="center"/>
            </w:pPr>
            <w:r>
              <w:t>35.0</w:t>
            </w:r>
          </w:p>
        </w:tc>
        <w:tc>
          <w:tcPr>
            <w:tcW w:w="990" w:type="dxa"/>
          </w:tcPr>
          <w:p w14:paraId="63000644" w14:textId="31FF716A" w:rsidR="00594002" w:rsidRDefault="00594002" w:rsidP="008465BC">
            <w:pPr>
              <w:spacing w:line="480" w:lineRule="auto"/>
              <w:jc w:val="center"/>
            </w:pPr>
            <w:r>
              <w:t>157</w:t>
            </w:r>
          </w:p>
        </w:tc>
        <w:tc>
          <w:tcPr>
            <w:tcW w:w="1080" w:type="dxa"/>
          </w:tcPr>
          <w:p w14:paraId="12FD5086" w14:textId="5C5010F4" w:rsidR="00594002" w:rsidRDefault="00594002" w:rsidP="008465BC">
            <w:pPr>
              <w:spacing w:line="480" w:lineRule="auto"/>
              <w:jc w:val="center"/>
            </w:pPr>
            <w:r>
              <w:t>45.9</w:t>
            </w:r>
          </w:p>
        </w:tc>
        <w:tc>
          <w:tcPr>
            <w:tcW w:w="1260" w:type="dxa"/>
          </w:tcPr>
          <w:p w14:paraId="1B06D4C9" w14:textId="1954B5D0" w:rsidR="00594002" w:rsidRDefault="00594002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701DEE05" w14:textId="5F8B7869" w:rsidR="00594002" w:rsidRDefault="00594002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594002" w14:paraId="566DAED1" w14:textId="77777777" w:rsidTr="005A2BE1">
        <w:tc>
          <w:tcPr>
            <w:tcW w:w="2537" w:type="dxa"/>
          </w:tcPr>
          <w:p w14:paraId="7589B1E5" w14:textId="091AF997" w:rsidR="00594002" w:rsidRPr="00320C10" w:rsidRDefault="00594002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</w:t>
            </w:r>
            <w:r>
              <w:rPr>
                <w:i/>
              </w:rPr>
              <w:t>4A</w:t>
            </w:r>
            <w:r w:rsidRPr="008465BC">
              <w:rPr>
                <w:vertAlign w:val="superscript"/>
              </w:rPr>
              <w:t xml:space="preserve"> </w:t>
            </w:r>
            <w:r w:rsidR="002408B7"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3E7A9D92" w14:textId="264332BD" w:rsidR="00594002" w:rsidRDefault="00594002" w:rsidP="00E764DF">
            <w:pPr>
              <w:spacing w:line="480" w:lineRule="auto"/>
              <w:jc w:val="center"/>
            </w:pPr>
            <w:r>
              <w:t>69.0</w:t>
            </w:r>
          </w:p>
        </w:tc>
        <w:tc>
          <w:tcPr>
            <w:tcW w:w="720" w:type="dxa"/>
          </w:tcPr>
          <w:p w14:paraId="00FBBBCA" w14:textId="0A351F15" w:rsidR="00594002" w:rsidRDefault="00594002" w:rsidP="00E764DF">
            <w:pPr>
              <w:spacing w:line="480" w:lineRule="auto"/>
              <w:jc w:val="center"/>
            </w:pPr>
            <w:r>
              <w:t>10.3</w:t>
            </w:r>
          </w:p>
        </w:tc>
        <w:tc>
          <w:tcPr>
            <w:tcW w:w="720" w:type="dxa"/>
          </w:tcPr>
          <w:p w14:paraId="545FEE60" w14:textId="25259A8E" w:rsidR="00594002" w:rsidRDefault="00594002" w:rsidP="00E764DF">
            <w:pPr>
              <w:spacing w:line="480" w:lineRule="auto"/>
              <w:jc w:val="center"/>
            </w:pPr>
            <w:r>
              <w:t>15.5</w:t>
            </w:r>
          </w:p>
        </w:tc>
        <w:tc>
          <w:tcPr>
            <w:tcW w:w="720" w:type="dxa"/>
          </w:tcPr>
          <w:p w14:paraId="7F48C957" w14:textId="55D8855C" w:rsidR="00594002" w:rsidRDefault="00594002" w:rsidP="00E764DF">
            <w:pPr>
              <w:spacing w:line="480" w:lineRule="auto"/>
              <w:jc w:val="center"/>
            </w:pPr>
            <w:r>
              <w:t>4.0</w:t>
            </w:r>
          </w:p>
        </w:tc>
        <w:tc>
          <w:tcPr>
            <w:tcW w:w="720" w:type="dxa"/>
          </w:tcPr>
          <w:p w14:paraId="26610C90" w14:textId="68774E59" w:rsidR="00594002" w:rsidRDefault="00594002" w:rsidP="00E764DF">
            <w:pPr>
              <w:spacing w:line="480" w:lineRule="auto"/>
              <w:jc w:val="center"/>
            </w:pPr>
            <w:r>
              <w:t>10.9</w:t>
            </w:r>
          </w:p>
        </w:tc>
        <w:tc>
          <w:tcPr>
            <w:tcW w:w="990" w:type="dxa"/>
          </w:tcPr>
          <w:p w14:paraId="742BB0D3" w14:textId="273D6684" w:rsidR="00594002" w:rsidRDefault="00594002" w:rsidP="00E764DF">
            <w:pPr>
              <w:spacing w:line="480" w:lineRule="auto"/>
              <w:jc w:val="center"/>
            </w:pPr>
            <w:r>
              <w:t>174</w:t>
            </w:r>
          </w:p>
        </w:tc>
        <w:tc>
          <w:tcPr>
            <w:tcW w:w="1080" w:type="dxa"/>
          </w:tcPr>
          <w:p w14:paraId="4B2B778D" w14:textId="3B05499E" w:rsidR="00594002" w:rsidRDefault="00594002" w:rsidP="00E764DF">
            <w:pPr>
              <w:spacing w:line="480" w:lineRule="auto"/>
              <w:jc w:val="center"/>
            </w:pPr>
            <w:r>
              <w:t>76.7</w:t>
            </w:r>
          </w:p>
        </w:tc>
        <w:tc>
          <w:tcPr>
            <w:tcW w:w="1260" w:type="dxa"/>
          </w:tcPr>
          <w:p w14:paraId="5D964173" w14:textId="25674D59" w:rsidR="00594002" w:rsidRDefault="00594002" w:rsidP="00E764DF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6859C1D3" w14:textId="3A9A59C4" w:rsidR="00594002" w:rsidRDefault="00594002" w:rsidP="009F2F45">
            <w:pPr>
              <w:spacing w:line="480" w:lineRule="auto"/>
              <w:jc w:val="center"/>
            </w:pPr>
            <w:r>
              <w:t>NA</w:t>
            </w:r>
          </w:p>
        </w:tc>
      </w:tr>
      <w:tr w:rsidR="00F4666F" w14:paraId="725FFB1F" w14:textId="77777777" w:rsidTr="005A2BE1">
        <w:tc>
          <w:tcPr>
            <w:tcW w:w="2537" w:type="dxa"/>
          </w:tcPr>
          <w:p w14:paraId="5EC87B47" w14:textId="7E243D4D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ZIP1-4D</w:t>
            </w:r>
            <w:r w:rsidRPr="008465BC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4C2E4C07" w14:textId="4F50A4F0" w:rsidR="00F4666F" w:rsidRDefault="00F4666F" w:rsidP="00E764DF">
            <w:pPr>
              <w:spacing w:line="480" w:lineRule="auto"/>
              <w:jc w:val="center"/>
            </w:pPr>
            <w:r>
              <w:t>93.3</w:t>
            </w:r>
          </w:p>
        </w:tc>
        <w:tc>
          <w:tcPr>
            <w:tcW w:w="720" w:type="dxa"/>
          </w:tcPr>
          <w:p w14:paraId="27277E56" w14:textId="63D46FAA" w:rsidR="00F4666F" w:rsidRDefault="00F4666F" w:rsidP="00E764DF">
            <w:pPr>
              <w:spacing w:line="480" w:lineRule="auto"/>
              <w:jc w:val="center"/>
            </w:pPr>
            <w:r>
              <w:t>1.7</w:t>
            </w:r>
          </w:p>
        </w:tc>
        <w:tc>
          <w:tcPr>
            <w:tcW w:w="720" w:type="dxa"/>
          </w:tcPr>
          <w:p w14:paraId="31268242" w14:textId="67CCBCD9" w:rsidR="00F4666F" w:rsidRDefault="00F4666F" w:rsidP="00E764DF">
            <w:pPr>
              <w:spacing w:line="480" w:lineRule="auto"/>
              <w:jc w:val="center"/>
            </w:pPr>
            <w:r>
              <w:t>3.4</w:t>
            </w:r>
          </w:p>
        </w:tc>
        <w:tc>
          <w:tcPr>
            <w:tcW w:w="720" w:type="dxa"/>
          </w:tcPr>
          <w:p w14:paraId="2D5FEFBA" w14:textId="3475C6D8" w:rsidR="00F4666F" w:rsidRDefault="00F4666F" w:rsidP="00E764D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547C6C90" w14:textId="255A2988" w:rsidR="00F4666F" w:rsidRDefault="00F4666F" w:rsidP="00E764D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445DC0C8" w14:textId="0EF810D0" w:rsidR="00F4666F" w:rsidRDefault="00F4666F" w:rsidP="00E764DF">
            <w:pPr>
              <w:spacing w:line="480" w:lineRule="auto"/>
              <w:jc w:val="center"/>
            </w:pPr>
            <w:r>
              <w:t>119</w:t>
            </w:r>
          </w:p>
        </w:tc>
        <w:tc>
          <w:tcPr>
            <w:tcW w:w="1080" w:type="dxa"/>
          </w:tcPr>
          <w:p w14:paraId="5BB984C8" w14:textId="5DA9BD33" w:rsidR="00F4666F" w:rsidRDefault="00F4666F" w:rsidP="00E764DF">
            <w:pPr>
              <w:spacing w:line="480" w:lineRule="auto"/>
              <w:jc w:val="center"/>
            </w:pPr>
            <w:r>
              <w:t>96.2</w:t>
            </w:r>
          </w:p>
        </w:tc>
        <w:tc>
          <w:tcPr>
            <w:tcW w:w="1260" w:type="dxa"/>
          </w:tcPr>
          <w:p w14:paraId="7727DB79" w14:textId="53CC2BDC" w:rsidR="00F4666F" w:rsidRDefault="00F4666F" w:rsidP="00E764DF">
            <w:pPr>
              <w:spacing w:line="480" w:lineRule="auto"/>
              <w:jc w:val="center"/>
            </w:pPr>
            <w:r>
              <w:t>0.249</w:t>
            </w:r>
          </w:p>
        </w:tc>
        <w:tc>
          <w:tcPr>
            <w:tcW w:w="1440" w:type="dxa"/>
          </w:tcPr>
          <w:p w14:paraId="4F1BA399" w14:textId="5ABB8B0F" w:rsidR="00F4666F" w:rsidRDefault="00F4666F" w:rsidP="009F2F45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248CB1B6" w14:textId="77777777" w:rsidTr="005A2BE1">
        <w:tc>
          <w:tcPr>
            <w:tcW w:w="2537" w:type="dxa"/>
          </w:tcPr>
          <w:p w14:paraId="365333E0" w14:textId="6AE5B88C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ZIP1/zip1-4A</w:t>
            </w:r>
          </w:p>
        </w:tc>
        <w:tc>
          <w:tcPr>
            <w:tcW w:w="793" w:type="dxa"/>
          </w:tcPr>
          <w:p w14:paraId="30F9F8E2" w14:textId="0C4C52A5" w:rsidR="00F4666F" w:rsidRDefault="00F4666F" w:rsidP="00E764DF">
            <w:pPr>
              <w:spacing w:line="480" w:lineRule="auto"/>
              <w:jc w:val="center"/>
            </w:pPr>
            <w:r>
              <w:t>87.5</w:t>
            </w:r>
          </w:p>
        </w:tc>
        <w:tc>
          <w:tcPr>
            <w:tcW w:w="720" w:type="dxa"/>
          </w:tcPr>
          <w:p w14:paraId="00CDCE26" w14:textId="670B4E0B" w:rsidR="00F4666F" w:rsidRDefault="00F4666F" w:rsidP="00E764DF">
            <w:pPr>
              <w:spacing w:line="480" w:lineRule="auto"/>
              <w:jc w:val="center"/>
            </w:pPr>
            <w:r>
              <w:t>2.9</w:t>
            </w:r>
          </w:p>
        </w:tc>
        <w:tc>
          <w:tcPr>
            <w:tcW w:w="720" w:type="dxa"/>
          </w:tcPr>
          <w:p w14:paraId="726A2553" w14:textId="37BDEE7D" w:rsidR="00F4666F" w:rsidRDefault="00F4666F" w:rsidP="00E764DF">
            <w:pPr>
              <w:spacing w:line="480" w:lineRule="auto"/>
              <w:jc w:val="center"/>
            </w:pPr>
            <w:r>
              <w:t>9.6</w:t>
            </w:r>
          </w:p>
        </w:tc>
        <w:tc>
          <w:tcPr>
            <w:tcW w:w="720" w:type="dxa"/>
          </w:tcPr>
          <w:p w14:paraId="6D26D0B8" w14:textId="0C72F9DF" w:rsidR="00F4666F" w:rsidRDefault="00F4666F" w:rsidP="00E764D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05221A0F" w14:textId="31E885ED" w:rsidR="00F4666F" w:rsidRDefault="00F4666F" w:rsidP="00E764D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084E64A1" w14:textId="4066AB7E" w:rsidR="00F4666F" w:rsidRDefault="00F4666F" w:rsidP="00E764DF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42772A49" w14:textId="3DCDC4CF" w:rsidR="00F4666F" w:rsidRDefault="00F4666F" w:rsidP="00E764DF">
            <w:pPr>
              <w:spacing w:line="480" w:lineRule="auto"/>
              <w:jc w:val="center"/>
            </w:pPr>
            <w:r>
              <w:t>94.5</w:t>
            </w:r>
          </w:p>
        </w:tc>
        <w:tc>
          <w:tcPr>
            <w:tcW w:w="1260" w:type="dxa"/>
          </w:tcPr>
          <w:p w14:paraId="709E1C64" w14:textId="12F7FEAA" w:rsidR="00F4666F" w:rsidRDefault="00F4666F" w:rsidP="000328F3">
            <w:pPr>
              <w:spacing w:line="480" w:lineRule="auto"/>
              <w:jc w:val="center"/>
            </w:pPr>
            <w:r>
              <w:t>0.149</w:t>
            </w:r>
          </w:p>
        </w:tc>
        <w:tc>
          <w:tcPr>
            <w:tcW w:w="1440" w:type="dxa"/>
          </w:tcPr>
          <w:p w14:paraId="7CB41B6A" w14:textId="2214DCFE" w:rsidR="00F4666F" w:rsidRDefault="00F4666F" w:rsidP="009F2F45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30DEF0B3" w14:textId="77777777" w:rsidTr="005A2BE1">
        <w:tc>
          <w:tcPr>
            <w:tcW w:w="2537" w:type="dxa"/>
          </w:tcPr>
          <w:p w14:paraId="141F9BEB" w14:textId="36DF4138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5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1BAD4A69" w14:textId="642398BC" w:rsidR="00F4666F" w:rsidRDefault="00F4666F" w:rsidP="00E764DF">
            <w:pPr>
              <w:spacing w:line="480" w:lineRule="auto"/>
              <w:jc w:val="center"/>
            </w:pPr>
            <w:r>
              <w:t>90.6</w:t>
            </w:r>
          </w:p>
        </w:tc>
        <w:tc>
          <w:tcPr>
            <w:tcW w:w="720" w:type="dxa"/>
          </w:tcPr>
          <w:p w14:paraId="620C4EEC" w14:textId="44A75A4F" w:rsidR="00F4666F" w:rsidRDefault="00F4666F" w:rsidP="00E764DF">
            <w:pPr>
              <w:spacing w:line="480" w:lineRule="auto"/>
              <w:jc w:val="center"/>
            </w:pPr>
            <w:r>
              <w:t>2.1</w:t>
            </w:r>
          </w:p>
        </w:tc>
        <w:tc>
          <w:tcPr>
            <w:tcW w:w="720" w:type="dxa"/>
          </w:tcPr>
          <w:p w14:paraId="0D3C9718" w14:textId="634065C2" w:rsidR="00F4666F" w:rsidRDefault="00F4666F" w:rsidP="00E764DF">
            <w:pPr>
              <w:spacing w:line="480" w:lineRule="auto"/>
              <w:jc w:val="center"/>
            </w:pPr>
            <w:r>
              <w:t>7.3</w:t>
            </w:r>
          </w:p>
        </w:tc>
        <w:tc>
          <w:tcPr>
            <w:tcW w:w="720" w:type="dxa"/>
          </w:tcPr>
          <w:p w14:paraId="687D21A6" w14:textId="388CB43F" w:rsidR="00F4666F" w:rsidRDefault="00F4666F" w:rsidP="00E764D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2380C468" w14:textId="08EB9687" w:rsidR="00F4666F" w:rsidRDefault="00F4666F" w:rsidP="00E764DF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1DFBA13A" w14:textId="50FA7104" w:rsidR="00F4666F" w:rsidRDefault="00F4666F" w:rsidP="00E764DF">
            <w:pPr>
              <w:spacing w:line="480" w:lineRule="auto"/>
              <w:jc w:val="center"/>
            </w:pPr>
            <w:r>
              <w:t>96</w:t>
            </w:r>
          </w:p>
        </w:tc>
        <w:tc>
          <w:tcPr>
            <w:tcW w:w="1080" w:type="dxa"/>
          </w:tcPr>
          <w:p w14:paraId="5964E092" w14:textId="32CE743B" w:rsidR="00F4666F" w:rsidRDefault="00F4666F" w:rsidP="00E764DF">
            <w:pPr>
              <w:spacing w:line="480" w:lineRule="auto"/>
              <w:jc w:val="center"/>
            </w:pPr>
            <w:r>
              <w:t>95.8</w:t>
            </w:r>
          </w:p>
        </w:tc>
        <w:tc>
          <w:tcPr>
            <w:tcW w:w="1260" w:type="dxa"/>
          </w:tcPr>
          <w:p w14:paraId="0E082B37" w14:textId="354DC3BE" w:rsidR="00F4666F" w:rsidRDefault="00F4666F" w:rsidP="00E764DF">
            <w:pPr>
              <w:spacing w:line="480" w:lineRule="auto"/>
              <w:jc w:val="center"/>
            </w:pPr>
            <w:r>
              <w:t>0.424</w:t>
            </w:r>
          </w:p>
        </w:tc>
        <w:tc>
          <w:tcPr>
            <w:tcW w:w="1440" w:type="dxa"/>
          </w:tcPr>
          <w:p w14:paraId="6A6E9F37" w14:textId="035B0E5E" w:rsidR="00F4666F" w:rsidRDefault="00F4666F" w:rsidP="00E764DF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5BA7E2D7" w14:textId="77777777" w:rsidTr="005A2BE1">
        <w:tc>
          <w:tcPr>
            <w:tcW w:w="2537" w:type="dxa"/>
          </w:tcPr>
          <w:p w14:paraId="04126B99" w14:textId="001E2D90" w:rsidR="00F4666F" w:rsidRPr="00203DA6" w:rsidRDefault="00F4666F" w:rsidP="00AA0AF2">
            <w:pPr>
              <w:spacing w:line="480" w:lineRule="auto"/>
              <w:jc w:val="center"/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6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51B66DED" w14:textId="3C41C685" w:rsidR="00F4666F" w:rsidRDefault="00F4666F" w:rsidP="008465BC">
            <w:pPr>
              <w:spacing w:line="480" w:lineRule="auto"/>
              <w:jc w:val="center"/>
            </w:pPr>
            <w:r>
              <w:t>92.3</w:t>
            </w:r>
          </w:p>
        </w:tc>
        <w:tc>
          <w:tcPr>
            <w:tcW w:w="720" w:type="dxa"/>
          </w:tcPr>
          <w:p w14:paraId="5EA3F06B" w14:textId="4269BA80" w:rsidR="00F4666F" w:rsidRDefault="00F4666F" w:rsidP="008465BC">
            <w:pPr>
              <w:spacing w:line="480" w:lineRule="auto"/>
              <w:jc w:val="center"/>
            </w:pPr>
            <w:r>
              <w:t>3.8</w:t>
            </w:r>
          </w:p>
        </w:tc>
        <w:tc>
          <w:tcPr>
            <w:tcW w:w="720" w:type="dxa"/>
          </w:tcPr>
          <w:p w14:paraId="524B121C" w14:textId="6D24A6B3" w:rsidR="00F4666F" w:rsidRDefault="00F4666F" w:rsidP="008465BC">
            <w:pPr>
              <w:spacing w:line="480" w:lineRule="auto"/>
              <w:jc w:val="center"/>
            </w:pPr>
            <w:r>
              <w:t>3.8</w:t>
            </w:r>
          </w:p>
        </w:tc>
        <w:tc>
          <w:tcPr>
            <w:tcW w:w="720" w:type="dxa"/>
          </w:tcPr>
          <w:p w14:paraId="2502A2D3" w14:textId="321C17F1" w:rsidR="00F4666F" w:rsidRDefault="00F4666F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712D4CA5" w14:textId="7ACF3637" w:rsidR="00F4666F" w:rsidRDefault="00F4666F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71E24788" w14:textId="7A5FC8A0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10DF1456" w14:textId="47A08AA6" w:rsidR="00F4666F" w:rsidRDefault="00F4666F" w:rsidP="008465BC">
            <w:pPr>
              <w:spacing w:line="480" w:lineRule="auto"/>
              <w:jc w:val="center"/>
            </w:pPr>
            <w:r>
              <w:t>97.1</w:t>
            </w:r>
          </w:p>
        </w:tc>
        <w:tc>
          <w:tcPr>
            <w:tcW w:w="1260" w:type="dxa"/>
          </w:tcPr>
          <w:p w14:paraId="591BD852" w14:textId="74F3EB20" w:rsidR="00F4666F" w:rsidRDefault="00F4666F" w:rsidP="008465BC">
            <w:pPr>
              <w:spacing w:line="480" w:lineRule="auto"/>
              <w:jc w:val="center"/>
            </w:pPr>
            <w:r>
              <w:t>0.074</w:t>
            </w:r>
          </w:p>
        </w:tc>
        <w:tc>
          <w:tcPr>
            <w:tcW w:w="1440" w:type="dxa"/>
          </w:tcPr>
          <w:p w14:paraId="1C469AA8" w14:textId="4C902F3F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786A35E0" w14:textId="77777777" w:rsidTr="005A2BE1">
        <w:tc>
          <w:tcPr>
            <w:tcW w:w="2537" w:type="dxa"/>
          </w:tcPr>
          <w:p w14:paraId="75458560" w14:textId="7C27D8AD" w:rsidR="00F4666F" w:rsidRPr="002C614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7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071AB6B4" w14:textId="6510D89E" w:rsidR="00F4666F" w:rsidRDefault="00F4666F" w:rsidP="008465BC">
            <w:pPr>
              <w:spacing w:line="480" w:lineRule="auto"/>
              <w:jc w:val="center"/>
            </w:pPr>
            <w:r>
              <w:t>93.3</w:t>
            </w:r>
          </w:p>
        </w:tc>
        <w:tc>
          <w:tcPr>
            <w:tcW w:w="720" w:type="dxa"/>
          </w:tcPr>
          <w:p w14:paraId="26DFD090" w14:textId="5253017C" w:rsidR="00F4666F" w:rsidRDefault="00F4666F" w:rsidP="008465BC">
            <w:pPr>
              <w:spacing w:line="480" w:lineRule="auto"/>
              <w:jc w:val="center"/>
            </w:pPr>
            <w:r>
              <w:t>5.8</w:t>
            </w:r>
          </w:p>
        </w:tc>
        <w:tc>
          <w:tcPr>
            <w:tcW w:w="720" w:type="dxa"/>
          </w:tcPr>
          <w:p w14:paraId="7350EE7D" w14:textId="556CD4F4" w:rsidR="00F4666F" w:rsidRDefault="00F4666F" w:rsidP="008465BC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20" w:type="dxa"/>
          </w:tcPr>
          <w:p w14:paraId="02DA2ADF" w14:textId="4B32657D" w:rsidR="00F4666F" w:rsidRDefault="00F4666F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06AB716D" w14:textId="676C45DF" w:rsidR="00F4666F" w:rsidRDefault="00F4666F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7A2B0FDA" w14:textId="3FC17792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610C2A4D" w14:textId="7C14E3AB" w:rsidR="00F4666F" w:rsidRDefault="00F4666F" w:rsidP="008465BC">
            <w:pPr>
              <w:spacing w:line="480" w:lineRule="auto"/>
              <w:jc w:val="center"/>
            </w:pPr>
            <w:r>
              <w:t>98.1</w:t>
            </w:r>
          </w:p>
        </w:tc>
        <w:tc>
          <w:tcPr>
            <w:tcW w:w="1260" w:type="dxa"/>
          </w:tcPr>
          <w:p w14:paraId="2ABFB04E" w14:textId="486F09D6" w:rsidR="00F4666F" w:rsidRDefault="00F4666F" w:rsidP="008465BC">
            <w:pPr>
              <w:spacing w:line="480" w:lineRule="auto"/>
              <w:jc w:val="center"/>
            </w:pPr>
            <w:r>
              <w:t>0.009</w:t>
            </w:r>
          </w:p>
        </w:tc>
        <w:tc>
          <w:tcPr>
            <w:tcW w:w="1440" w:type="dxa"/>
          </w:tcPr>
          <w:p w14:paraId="16DB5C22" w14:textId="66D9342D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44868E99" w14:textId="77777777" w:rsidTr="005A2BE1">
        <w:tc>
          <w:tcPr>
            <w:tcW w:w="2537" w:type="dxa"/>
          </w:tcPr>
          <w:p w14:paraId="00639EBF" w14:textId="4ED0A212" w:rsidR="00F4666F" w:rsidRPr="002C614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8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08CDBA37" w14:textId="44988D9D" w:rsidR="00F4666F" w:rsidRDefault="00F4666F" w:rsidP="008465BC">
            <w:pPr>
              <w:spacing w:line="480" w:lineRule="auto"/>
              <w:jc w:val="center"/>
            </w:pPr>
            <w:r>
              <w:t>86.5</w:t>
            </w:r>
          </w:p>
        </w:tc>
        <w:tc>
          <w:tcPr>
            <w:tcW w:w="720" w:type="dxa"/>
          </w:tcPr>
          <w:p w14:paraId="576D85A1" w14:textId="2B7DA03F" w:rsidR="00F4666F" w:rsidRDefault="00F4666F" w:rsidP="008465BC">
            <w:pPr>
              <w:spacing w:line="480" w:lineRule="auto"/>
              <w:jc w:val="center"/>
            </w:pPr>
            <w:r>
              <w:t>4.8</w:t>
            </w:r>
          </w:p>
        </w:tc>
        <w:tc>
          <w:tcPr>
            <w:tcW w:w="720" w:type="dxa"/>
          </w:tcPr>
          <w:p w14:paraId="1FAC5BCE" w14:textId="0D794D0F" w:rsidR="00F4666F" w:rsidRDefault="00F4666F" w:rsidP="008465BC">
            <w:pPr>
              <w:spacing w:line="480" w:lineRule="auto"/>
              <w:jc w:val="center"/>
            </w:pPr>
            <w:r>
              <w:t>8.7</w:t>
            </w:r>
          </w:p>
        </w:tc>
        <w:tc>
          <w:tcPr>
            <w:tcW w:w="720" w:type="dxa"/>
          </w:tcPr>
          <w:p w14:paraId="324AAEBA" w14:textId="018DE676" w:rsidR="00F4666F" w:rsidRDefault="00F4666F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720" w:type="dxa"/>
          </w:tcPr>
          <w:p w14:paraId="761DD495" w14:textId="3BCEDE36" w:rsidR="00F4666F" w:rsidRDefault="00F4666F" w:rsidP="008465BC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990" w:type="dxa"/>
          </w:tcPr>
          <w:p w14:paraId="71714F1D" w14:textId="0A2F90F1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22F4F676" w14:textId="5DD82BE4" w:rsidR="00F4666F" w:rsidRDefault="00F4666F" w:rsidP="008465BC">
            <w:pPr>
              <w:spacing w:line="480" w:lineRule="auto"/>
              <w:jc w:val="center"/>
            </w:pPr>
            <w:r>
              <w:t>94.5</w:t>
            </w:r>
          </w:p>
        </w:tc>
        <w:tc>
          <w:tcPr>
            <w:tcW w:w="1260" w:type="dxa"/>
          </w:tcPr>
          <w:p w14:paraId="2A9FC823" w14:textId="4918A876" w:rsidR="00F4666F" w:rsidRDefault="00F4666F" w:rsidP="008465BC">
            <w:pPr>
              <w:spacing w:line="480" w:lineRule="auto"/>
              <w:jc w:val="center"/>
            </w:pPr>
            <w:r>
              <w:t>0.920</w:t>
            </w:r>
          </w:p>
        </w:tc>
        <w:tc>
          <w:tcPr>
            <w:tcW w:w="1440" w:type="dxa"/>
          </w:tcPr>
          <w:p w14:paraId="4ECDB431" w14:textId="5203A084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5D4B4D87" w14:textId="77777777" w:rsidTr="005A2BE1">
        <w:tc>
          <w:tcPr>
            <w:tcW w:w="2537" w:type="dxa"/>
          </w:tcPr>
          <w:p w14:paraId="61053A3B" w14:textId="0645C52A" w:rsidR="00F4666F" w:rsidRPr="002C614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5A S816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2097CA2B" w14:textId="408B12EB" w:rsidR="00F4666F" w:rsidRDefault="00F4666F" w:rsidP="008465BC">
            <w:pPr>
              <w:spacing w:line="480" w:lineRule="auto"/>
              <w:jc w:val="center"/>
            </w:pPr>
            <w:r>
              <w:t>66.3</w:t>
            </w:r>
          </w:p>
        </w:tc>
        <w:tc>
          <w:tcPr>
            <w:tcW w:w="720" w:type="dxa"/>
          </w:tcPr>
          <w:p w14:paraId="7A339A33" w14:textId="326191EC" w:rsidR="00F4666F" w:rsidRDefault="00F4666F" w:rsidP="008465BC">
            <w:pPr>
              <w:spacing w:line="480" w:lineRule="auto"/>
              <w:jc w:val="center"/>
            </w:pPr>
            <w:r>
              <w:t>11.5</w:t>
            </w:r>
          </w:p>
        </w:tc>
        <w:tc>
          <w:tcPr>
            <w:tcW w:w="720" w:type="dxa"/>
          </w:tcPr>
          <w:p w14:paraId="28AF9AC7" w14:textId="6427C853" w:rsidR="00F4666F" w:rsidRDefault="00F4666F" w:rsidP="008465BC">
            <w:pPr>
              <w:spacing w:line="480" w:lineRule="auto"/>
              <w:jc w:val="center"/>
            </w:pPr>
            <w:r>
              <w:t>11.5</w:t>
            </w:r>
          </w:p>
        </w:tc>
        <w:tc>
          <w:tcPr>
            <w:tcW w:w="720" w:type="dxa"/>
          </w:tcPr>
          <w:p w14:paraId="73D18EB2" w14:textId="653CFDD4" w:rsidR="00F4666F" w:rsidRDefault="00F4666F" w:rsidP="008465BC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20" w:type="dxa"/>
          </w:tcPr>
          <w:p w14:paraId="495C2AAA" w14:textId="6FE29A82" w:rsidR="00F4666F" w:rsidRDefault="00F4666F" w:rsidP="008465BC">
            <w:pPr>
              <w:spacing w:line="480" w:lineRule="auto"/>
              <w:jc w:val="center"/>
            </w:pPr>
            <w:r>
              <w:t>9.6</w:t>
            </w:r>
          </w:p>
        </w:tc>
        <w:tc>
          <w:tcPr>
            <w:tcW w:w="990" w:type="dxa"/>
          </w:tcPr>
          <w:p w14:paraId="6FDD9A17" w14:textId="634E6E07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236D587F" w14:textId="52DFE5AC" w:rsidR="00F4666F" w:rsidRDefault="00F4666F" w:rsidP="008465BC">
            <w:pPr>
              <w:spacing w:line="480" w:lineRule="auto"/>
              <w:jc w:val="center"/>
            </w:pPr>
            <w:r>
              <w:t>81.0</w:t>
            </w:r>
          </w:p>
        </w:tc>
        <w:tc>
          <w:tcPr>
            <w:tcW w:w="1260" w:type="dxa"/>
          </w:tcPr>
          <w:p w14:paraId="34E8C898" w14:textId="727ADD3C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61643B7E" w14:textId="514A72A7" w:rsidR="00F4666F" w:rsidRDefault="00F4666F" w:rsidP="00E51A50">
            <w:pPr>
              <w:spacing w:line="480" w:lineRule="auto"/>
              <w:jc w:val="center"/>
            </w:pPr>
            <w:r>
              <w:t>0.080</w:t>
            </w:r>
          </w:p>
        </w:tc>
      </w:tr>
      <w:tr w:rsidR="00F4666F" w14:paraId="28D5D4B1" w14:textId="3442C773" w:rsidTr="005A2BE1">
        <w:tc>
          <w:tcPr>
            <w:tcW w:w="2537" w:type="dxa"/>
          </w:tcPr>
          <w:p w14:paraId="22F309E5" w14:textId="2C411960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5A S817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60CF66E3" w14:textId="7DEDDA67" w:rsidR="00F4666F" w:rsidRDefault="00F4666F" w:rsidP="008465BC">
            <w:pPr>
              <w:spacing w:line="480" w:lineRule="auto"/>
              <w:jc w:val="center"/>
            </w:pPr>
            <w:r>
              <w:t>68.3</w:t>
            </w:r>
          </w:p>
        </w:tc>
        <w:tc>
          <w:tcPr>
            <w:tcW w:w="720" w:type="dxa"/>
          </w:tcPr>
          <w:p w14:paraId="0FAB045C" w14:textId="28E0A5E5" w:rsidR="00F4666F" w:rsidRDefault="00F4666F" w:rsidP="008465BC">
            <w:pPr>
              <w:spacing w:line="480" w:lineRule="auto"/>
              <w:jc w:val="center"/>
            </w:pPr>
            <w:r>
              <w:t>9.6</w:t>
            </w:r>
          </w:p>
        </w:tc>
        <w:tc>
          <w:tcPr>
            <w:tcW w:w="720" w:type="dxa"/>
          </w:tcPr>
          <w:p w14:paraId="2ED2F47F" w14:textId="4D48FB10" w:rsidR="00F4666F" w:rsidRDefault="00F4666F" w:rsidP="008465BC">
            <w:pPr>
              <w:spacing w:line="480" w:lineRule="auto"/>
              <w:jc w:val="center"/>
            </w:pPr>
            <w:r>
              <w:t>14.4</w:t>
            </w:r>
          </w:p>
        </w:tc>
        <w:tc>
          <w:tcPr>
            <w:tcW w:w="720" w:type="dxa"/>
          </w:tcPr>
          <w:p w14:paraId="6DFA7304" w14:textId="03D4697C" w:rsidR="00F4666F" w:rsidRDefault="00F4666F" w:rsidP="008465BC">
            <w:pPr>
              <w:spacing w:line="480" w:lineRule="auto"/>
              <w:jc w:val="center"/>
            </w:pPr>
            <w:r>
              <w:t>3.8</w:t>
            </w:r>
          </w:p>
        </w:tc>
        <w:tc>
          <w:tcPr>
            <w:tcW w:w="720" w:type="dxa"/>
          </w:tcPr>
          <w:p w14:paraId="3C1B5A36" w14:textId="06DF7744" w:rsidR="00F4666F" w:rsidRDefault="00F4666F" w:rsidP="008465BC">
            <w:pPr>
              <w:spacing w:line="480" w:lineRule="auto"/>
              <w:jc w:val="center"/>
            </w:pPr>
            <w:r>
              <w:t>3.8</w:t>
            </w:r>
          </w:p>
        </w:tc>
        <w:tc>
          <w:tcPr>
            <w:tcW w:w="990" w:type="dxa"/>
          </w:tcPr>
          <w:p w14:paraId="0060A9E7" w14:textId="45EF2E8A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1762C60E" w14:textId="03D93EE0" w:rsidR="00F4666F" w:rsidRDefault="00F4666F" w:rsidP="008465BC">
            <w:pPr>
              <w:spacing w:line="480" w:lineRule="auto"/>
              <w:jc w:val="center"/>
            </w:pPr>
            <w:r>
              <w:t>83.7</w:t>
            </w:r>
          </w:p>
        </w:tc>
        <w:tc>
          <w:tcPr>
            <w:tcW w:w="1260" w:type="dxa"/>
          </w:tcPr>
          <w:p w14:paraId="4354D756" w14:textId="404DC994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00EA5B3A" w14:textId="707DBADA" w:rsidR="00F4666F" w:rsidRDefault="00F4666F" w:rsidP="00E51A50">
            <w:pPr>
              <w:spacing w:line="480" w:lineRule="auto"/>
              <w:jc w:val="center"/>
            </w:pPr>
            <w:r>
              <w:t>0.005</w:t>
            </w:r>
          </w:p>
        </w:tc>
      </w:tr>
      <w:tr w:rsidR="00F4666F" w14:paraId="2310520B" w14:textId="39BA6862" w:rsidTr="005A2BE1">
        <w:tc>
          <w:tcPr>
            <w:tcW w:w="2537" w:type="dxa"/>
          </w:tcPr>
          <w:p w14:paraId="2E4D5D2C" w14:textId="745B8D17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5A S818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68FC36C6" w14:textId="0FC92E6B" w:rsidR="00F4666F" w:rsidRDefault="00F4666F" w:rsidP="008465BC">
            <w:pPr>
              <w:spacing w:line="480" w:lineRule="auto"/>
              <w:jc w:val="center"/>
            </w:pPr>
            <w:r>
              <w:t>79.0</w:t>
            </w:r>
          </w:p>
        </w:tc>
        <w:tc>
          <w:tcPr>
            <w:tcW w:w="720" w:type="dxa"/>
          </w:tcPr>
          <w:p w14:paraId="2ECE494F" w14:textId="34066A65" w:rsidR="00F4666F" w:rsidRDefault="00F4666F" w:rsidP="008465BC">
            <w:pPr>
              <w:spacing w:line="480" w:lineRule="auto"/>
              <w:jc w:val="center"/>
            </w:pPr>
            <w:r>
              <w:t>7.0</w:t>
            </w:r>
          </w:p>
        </w:tc>
        <w:tc>
          <w:tcPr>
            <w:tcW w:w="720" w:type="dxa"/>
          </w:tcPr>
          <w:p w14:paraId="3ADF2D72" w14:textId="752C83BC" w:rsidR="00F4666F" w:rsidRDefault="00F4666F" w:rsidP="008465BC">
            <w:pPr>
              <w:spacing w:line="480" w:lineRule="auto"/>
              <w:jc w:val="center"/>
            </w:pPr>
            <w:r>
              <w:t>10.0</w:t>
            </w:r>
          </w:p>
        </w:tc>
        <w:tc>
          <w:tcPr>
            <w:tcW w:w="720" w:type="dxa"/>
          </w:tcPr>
          <w:p w14:paraId="1EDF4EC6" w14:textId="47C6C017" w:rsidR="00F4666F" w:rsidRDefault="00F4666F" w:rsidP="008465BC">
            <w:pPr>
              <w:spacing w:line="480" w:lineRule="auto"/>
              <w:jc w:val="center"/>
            </w:pPr>
            <w:r>
              <w:t>0.0</w:t>
            </w:r>
          </w:p>
        </w:tc>
        <w:tc>
          <w:tcPr>
            <w:tcW w:w="720" w:type="dxa"/>
          </w:tcPr>
          <w:p w14:paraId="77DDCC08" w14:textId="2EC40D18" w:rsidR="00F4666F" w:rsidRDefault="00F4666F" w:rsidP="008465BC">
            <w:pPr>
              <w:spacing w:line="480" w:lineRule="auto"/>
              <w:jc w:val="center"/>
            </w:pPr>
            <w:r>
              <w:t>4.0</w:t>
            </w:r>
          </w:p>
        </w:tc>
        <w:tc>
          <w:tcPr>
            <w:tcW w:w="990" w:type="dxa"/>
          </w:tcPr>
          <w:p w14:paraId="12E94166" w14:textId="32372A49" w:rsidR="00F4666F" w:rsidRDefault="00F4666F" w:rsidP="008465BC">
            <w:pPr>
              <w:spacing w:line="480" w:lineRule="auto"/>
              <w:jc w:val="center"/>
            </w:pPr>
            <w:r>
              <w:t>100</w:t>
            </w:r>
          </w:p>
        </w:tc>
        <w:tc>
          <w:tcPr>
            <w:tcW w:w="1080" w:type="dxa"/>
          </w:tcPr>
          <w:p w14:paraId="197EAE83" w14:textId="095E00D3" w:rsidR="00F4666F" w:rsidRDefault="00F4666F" w:rsidP="008465BC">
            <w:pPr>
              <w:spacing w:line="480" w:lineRule="auto"/>
              <w:jc w:val="center"/>
            </w:pPr>
            <w:r>
              <w:t>89.2</w:t>
            </w:r>
          </w:p>
        </w:tc>
        <w:tc>
          <w:tcPr>
            <w:tcW w:w="1260" w:type="dxa"/>
          </w:tcPr>
          <w:p w14:paraId="2BF9A3DE" w14:textId="76524B02" w:rsidR="00F4666F" w:rsidRDefault="00F4666F" w:rsidP="008465BC">
            <w:pPr>
              <w:spacing w:line="480" w:lineRule="auto"/>
              <w:jc w:val="center"/>
            </w:pPr>
            <w:r>
              <w:t>0.014</w:t>
            </w:r>
          </w:p>
        </w:tc>
        <w:tc>
          <w:tcPr>
            <w:tcW w:w="1440" w:type="dxa"/>
          </w:tcPr>
          <w:p w14:paraId="3F4346CD" w14:textId="75DAD706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445C4A2E" w14:textId="13000B8E" w:rsidTr="005A2BE1">
        <w:tc>
          <w:tcPr>
            <w:tcW w:w="2537" w:type="dxa"/>
          </w:tcPr>
          <w:p w14:paraId="44283408" w14:textId="04B51949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6A S817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5560EE0C" w14:textId="79D6BAD9" w:rsidR="00F4666F" w:rsidRDefault="00F4666F" w:rsidP="008465BC">
            <w:pPr>
              <w:spacing w:line="480" w:lineRule="auto"/>
              <w:jc w:val="center"/>
            </w:pPr>
            <w:r>
              <w:t>75.2</w:t>
            </w:r>
          </w:p>
        </w:tc>
        <w:tc>
          <w:tcPr>
            <w:tcW w:w="720" w:type="dxa"/>
          </w:tcPr>
          <w:p w14:paraId="029925B8" w14:textId="3DCB207A" w:rsidR="00F4666F" w:rsidRDefault="00F4666F" w:rsidP="008465BC">
            <w:pPr>
              <w:spacing w:line="480" w:lineRule="auto"/>
              <w:jc w:val="center"/>
            </w:pPr>
            <w:r>
              <w:t>5.9</w:t>
            </w:r>
          </w:p>
        </w:tc>
        <w:tc>
          <w:tcPr>
            <w:tcW w:w="720" w:type="dxa"/>
          </w:tcPr>
          <w:p w14:paraId="4848B1C6" w14:textId="34A9CCA6" w:rsidR="00F4666F" w:rsidRDefault="00F4666F" w:rsidP="008465BC">
            <w:pPr>
              <w:spacing w:line="480" w:lineRule="auto"/>
              <w:jc w:val="center"/>
            </w:pPr>
            <w:r>
              <w:t>11.8</w:t>
            </w:r>
          </w:p>
        </w:tc>
        <w:tc>
          <w:tcPr>
            <w:tcW w:w="720" w:type="dxa"/>
          </w:tcPr>
          <w:p w14:paraId="27D8E009" w14:textId="711CDE75" w:rsidR="00F4666F" w:rsidRDefault="00F4666F" w:rsidP="008465BC">
            <w:pPr>
              <w:spacing w:line="480" w:lineRule="auto"/>
              <w:jc w:val="center"/>
            </w:pPr>
            <w:r>
              <w:t>0.7</w:t>
            </w:r>
          </w:p>
        </w:tc>
        <w:tc>
          <w:tcPr>
            <w:tcW w:w="720" w:type="dxa"/>
          </w:tcPr>
          <w:p w14:paraId="4617815A" w14:textId="7B8F2CC1" w:rsidR="00F4666F" w:rsidRDefault="00F4666F" w:rsidP="008465BC">
            <w:pPr>
              <w:spacing w:line="480" w:lineRule="auto"/>
              <w:jc w:val="center"/>
            </w:pPr>
            <w:r>
              <w:t>6.5</w:t>
            </w:r>
          </w:p>
        </w:tc>
        <w:tc>
          <w:tcPr>
            <w:tcW w:w="990" w:type="dxa"/>
          </w:tcPr>
          <w:p w14:paraId="0ECA297F" w14:textId="3EB4EADD" w:rsidR="00F4666F" w:rsidRDefault="00F4666F" w:rsidP="008465BC">
            <w:pPr>
              <w:spacing w:line="480" w:lineRule="auto"/>
              <w:jc w:val="center"/>
            </w:pPr>
            <w:r>
              <w:t>153</w:t>
            </w:r>
          </w:p>
        </w:tc>
        <w:tc>
          <w:tcPr>
            <w:tcW w:w="1080" w:type="dxa"/>
          </w:tcPr>
          <w:p w14:paraId="7CA6B1C5" w14:textId="3DA2F8C7" w:rsidR="00F4666F" w:rsidRDefault="00F4666F" w:rsidP="008465BC">
            <w:pPr>
              <w:spacing w:line="480" w:lineRule="auto"/>
              <w:jc w:val="center"/>
            </w:pPr>
            <w:r>
              <w:t>85.6</w:t>
            </w:r>
          </w:p>
        </w:tc>
        <w:tc>
          <w:tcPr>
            <w:tcW w:w="1260" w:type="dxa"/>
          </w:tcPr>
          <w:p w14:paraId="21FEBB18" w14:textId="302EB1A0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03C7FB57" w14:textId="3B0BDCBD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3EDBD48E" w14:textId="2A01E74A" w:rsidTr="005A2BE1">
        <w:tc>
          <w:tcPr>
            <w:tcW w:w="2537" w:type="dxa"/>
          </w:tcPr>
          <w:p w14:paraId="2396A4F9" w14:textId="03C8C77B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6A S818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6543AB43" w14:textId="61B63E2E" w:rsidR="00F4666F" w:rsidRDefault="00F4666F" w:rsidP="008465BC">
            <w:pPr>
              <w:spacing w:line="480" w:lineRule="auto"/>
              <w:jc w:val="center"/>
            </w:pPr>
            <w:r>
              <w:t>72.1</w:t>
            </w:r>
          </w:p>
        </w:tc>
        <w:tc>
          <w:tcPr>
            <w:tcW w:w="720" w:type="dxa"/>
          </w:tcPr>
          <w:p w14:paraId="700E1C21" w14:textId="277C5051" w:rsidR="00F4666F" w:rsidRDefault="00F4666F" w:rsidP="008465BC">
            <w:pPr>
              <w:spacing w:line="480" w:lineRule="auto"/>
              <w:jc w:val="center"/>
            </w:pPr>
            <w:r>
              <w:t>7.7</w:t>
            </w:r>
          </w:p>
        </w:tc>
        <w:tc>
          <w:tcPr>
            <w:tcW w:w="720" w:type="dxa"/>
          </w:tcPr>
          <w:p w14:paraId="685A0251" w14:textId="6721F297" w:rsidR="00F4666F" w:rsidRDefault="00F4666F" w:rsidP="008465BC">
            <w:pPr>
              <w:spacing w:line="480" w:lineRule="auto"/>
              <w:jc w:val="center"/>
            </w:pPr>
            <w:r>
              <w:t>11.5</w:t>
            </w:r>
          </w:p>
        </w:tc>
        <w:tc>
          <w:tcPr>
            <w:tcW w:w="720" w:type="dxa"/>
          </w:tcPr>
          <w:p w14:paraId="6017BFA8" w14:textId="1C64696B" w:rsidR="00F4666F" w:rsidRDefault="00F4666F" w:rsidP="008465BC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20" w:type="dxa"/>
          </w:tcPr>
          <w:p w14:paraId="0A206EE5" w14:textId="532CEA30" w:rsidR="00F4666F" w:rsidRDefault="00F4666F" w:rsidP="008465BC">
            <w:pPr>
              <w:spacing w:line="480" w:lineRule="auto"/>
              <w:jc w:val="center"/>
            </w:pPr>
            <w:r>
              <w:t>7.7</w:t>
            </w:r>
          </w:p>
        </w:tc>
        <w:tc>
          <w:tcPr>
            <w:tcW w:w="990" w:type="dxa"/>
          </w:tcPr>
          <w:p w14:paraId="194AF905" w14:textId="7D2115BD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6C4006A3" w14:textId="794BFFD9" w:rsidR="00F4666F" w:rsidRDefault="00F4666F" w:rsidP="008465BC">
            <w:pPr>
              <w:spacing w:line="480" w:lineRule="auto"/>
              <w:jc w:val="center"/>
            </w:pPr>
            <w:r>
              <w:t>83.9</w:t>
            </w:r>
          </w:p>
        </w:tc>
        <w:tc>
          <w:tcPr>
            <w:tcW w:w="1260" w:type="dxa"/>
          </w:tcPr>
          <w:p w14:paraId="6F4B828A" w14:textId="73A32256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2612BB94" w14:textId="5447FB7A" w:rsidR="00F4666F" w:rsidRDefault="00F4666F" w:rsidP="008465BC">
            <w:pPr>
              <w:spacing w:line="480" w:lineRule="auto"/>
              <w:jc w:val="center"/>
            </w:pPr>
            <w:r>
              <w:t>0.003</w:t>
            </w:r>
          </w:p>
        </w:tc>
      </w:tr>
      <w:tr w:rsidR="00F4666F" w14:paraId="06573AF8" w14:textId="37B2F15C" w:rsidTr="005A2BE1">
        <w:tc>
          <w:tcPr>
            <w:tcW w:w="2537" w:type="dxa"/>
          </w:tcPr>
          <w:p w14:paraId="12761F22" w14:textId="43143783" w:rsidR="00F4666F" w:rsidRPr="00320C10" w:rsidRDefault="00F4666F" w:rsidP="00AA0AF2">
            <w:pPr>
              <w:spacing w:line="480" w:lineRule="auto"/>
              <w:jc w:val="center"/>
              <w:rPr>
                <w:i/>
              </w:rPr>
            </w:pPr>
            <w:proofErr w:type="gramStart"/>
            <w:r w:rsidRPr="00320C10">
              <w:rPr>
                <w:i/>
              </w:rPr>
              <w:t>zip1</w:t>
            </w:r>
            <w:proofErr w:type="gramEnd"/>
            <w:r w:rsidRPr="00320C10">
              <w:rPr>
                <w:i/>
              </w:rPr>
              <w:t>-S817A S818A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58952322" w14:textId="6EB08620" w:rsidR="00F4666F" w:rsidRDefault="00F4666F" w:rsidP="008465BC">
            <w:pPr>
              <w:spacing w:line="480" w:lineRule="auto"/>
              <w:jc w:val="center"/>
            </w:pPr>
            <w:r>
              <w:t>68.3</w:t>
            </w:r>
          </w:p>
        </w:tc>
        <w:tc>
          <w:tcPr>
            <w:tcW w:w="720" w:type="dxa"/>
          </w:tcPr>
          <w:p w14:paraId="6C71A9A3" w14:textId="05166719" w:rsidR="00F4666F" w:rsidRDefault="00F4666F" w:rsidP="008465BC">
            <w:pPr>
              <w:spacing w:line="480" w:lineRule="auto"/>
              <w:jc w:val="center"/>
            </w:pPr>
            <w:r>
              <w:t>4.8</w:t>
            </w:r>
          </w:p>
        </w:tc>
        <w:tc>
          <w:tcPr>
            <w:tcW w:w="720" w:type="dxa"/>
          </w:tcPr>
          <w:p w14:paraId="5F85CDB2" w14:textId="477DEC18" w:rsidR="00F4666F" w:rsidRDefault="00F4666F" w:rsidP="008465BC">
            <w:pPr>
              <w:spacing w:line="480" w:lineRule="auto"/>
              <w:jc w:val="center"/>
            </w:pPr>
            <w:r>
              <w:t>11.5</w:t>
            </w:r>
          </w:p>
        </w:tc>
        <w:tc>
          <w:tcPr>
            <w:tcW w:w="720" w:type="dxa"/>
          </w:tcPr>
          <w:p w14:paraId="2B310CB1" w14:textId="44D72F88" w:rsidR="00F4666F" w:rsidRDefault="00F4666F" w:rsidP="008465BC">
            <w:pPr>
              <w:spacing w:line="480" w:lineRule="auto"/>
              <w:jc w:val="center"/>
            </w:pPr>
            <w:r>
              <w:t>1.9</w:t>
            </w:r>
          </w:p>
        </w:tc>
        <w:tc>
          <w:tcPr>
            <w:tcW w:w="720" w:type="dxa"/>
          </w:tcPr>
          <w:p w14:paraId="13C0B2C7" w14:textId="0E4753F1" w:rsidR="00F4666F" w:rsidRDefault="00F4666F" w:rsidP="008465BC">
            <w:pPr>
              <w:spacing w:line="480" w:lineRule="auto"/>
              <w:jc w:val="center"/>
            </w:pPr>
            <w:r>
              <w:t>13.5</w:t>
            </w:r>
          </w:p>
        </w:tc>
        <w:tc>
          <w:tcPr>
            <w:tcW w:w="990" w:type="dxa"/>
          </w:tcPr>
          <w:p w14:paraId="629732EA" w14:textId="616C0EBA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5D8924CE" w14:textId="097DEF08" w:rsidR="00F4666F" w:rsidRDefault="00F4666F" w:rsidP="008465BC">
            <w:pPr>
              <w:spacing w:line="480" w:lineRule="auto"/>
              <w:jc w:val="center"/>
            </w:pPr>
            <w:r>
              <w:t>78.1</w:t>
            </w:r>
          </w:p>
        </w:tc>
        <w:tc>
          <w:tcPr>
            <w:tcW w:w="1260" w:type="dxa"/>
          </w:tcPr>
          <w:p w14:paraId="7155DEF4" w14:textId="3F47CA3E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66E23308" w14:textId="2C102EBF" w:rsidR="00F4666F" w:rsidRDefault="00F4666F" w:rsidP="00E51A50">
            <w:pPr>
              <w:spacing w:line="480" w:lineRule="auto"/>
              <w:jc w:val="center"/>
            </w:pPr>
            <w:r>
              <w:t>0.571</w:t>
            </w:r>
          </w:p>
        </w:tc>
      </w:tr>
      <w:tr w:rsidR="00F4666F" w14:paraId="29E88627" w14:textId="0ECCA73B" w:rsidTr="005A2BE1">
        <w:tc>
          <w:tcPr>
            <w:tcW w:w="2537" w:type="dxa"/>
          </w:tcPr>
          <w:p w14:paraId="5B7DE72D" w14:textId="1536C980" w:rsidR="00F4666F" w:rsidRPr="00320C10" w:rsidRDefault="00F4666F" w:rsidP="002C6140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93" w:type="dxa"/>
          </w:tcPr>
          <w:p w14:paraId="081A9433" w14:textId="6287F7B5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7EB41CC0" w14:textId="374B65AA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5EBFE2BE" w14:textId="2CB1AD20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026A6992" w14:textId="0CEE4AA1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720" w:type="dxa"/>
          </w:tcPr>
          <w:p w14:paraId="4760B1A6" w14:textId="2A4DFCF7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990" w:type="dxa"/>
          </w:tcPr>
          <w:p w14:paraId="638BFC34" w14:textId="51FB21D6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1080" w:type="dxa"/>
          </w:tcPr>
          <w:p w14:paraId="0C575200" w14:textId="0FBC9DB7" w:rsidR="00F4666F" w:rsidRDefault="00F4666F" w:rsidP="008465BC">
            <w:pPr>
              <w:spacing w:line="480" w:lineRule="auto"/>
              <w:jc w:val="center"/>
            </w:pPr>
          </w:p>
        </w:tc>
        <w:tc>
          <w:tcPr>
            <w:tcW w:w="1260" w:type="dxa"/>
          </w:tcPr>
          <w:p w14:paraId="7C983EEB" w14:textId="77777777" w:rsidR="00F4666F" w:rsidRDefault="00F4666F" w:rsidP="008465BC">
            <w:pPr>
              <w:spacing w:line="480" w:lineRule="auto"/>
              <w:jc w:val="center"/>
            </w:pPr>
            <w:proofErr w:type="gramStart"/>
            <w:r w:rsidRPr="007758DC">
              <w:rPr>
                <w:i/>
              </w:rPr>
              <w:t>p</w:t>
            </w:r>
            <w:proofErr w:type="gramEnd"/>
            <w:r>
              <w:t xml:space="preserve"> value</w:t>
            </w:r>
          </w:p>
          <w:p w14:paraId="0CF18E30" w14:textId="21198E48" w:rsidR="00F4666F" w:rsidRDefault="00F4666F" w:rsidP="008465BC">
            <w:pPr>
              <w:spacing w:line="480" w:lineRule="auto"/>
              <w:jc w:val="center"/>
            </w:pPr>
            <w:r>
              <w:t>(</w:t>
            </w:r>
            <w:proofErr w:type="gramStart"/>
            <w:r w:rsidRPr="007758DC">
              <w:rPr>
                <w:i/>
              </w:rPr>
              <w:t>mus8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proofErr w:type="gramEnd"/>
            <w:r w:rsidRPr="007758DC">
              <w:rPr>
                <w:i/>
              </w:rPr>
              <w:t xml:space="preserve"> ZIP1</w:t>
            </w:r>
            <w:r>
              <w:t>)</w:t>
            </w:r>
          </w:p>
        </w:tc>
        <w:tc>
          <w:tcPr>
            <w:tcW w:w="1440" w:type="dxa"/>
          </w:tcPr>
          <w:p w14:paraId="78731168" w14:textId="77777777" w:rsidR="00F4666F" w:rsidRDefault="00F4666F" w:rsidP="007758DC">
            <w:pPr>
              <w:spacing w:line="480" w:lineRule="auto"/>
              <w:jc w:val="center"/>
            </w:pPr>
            <w:proofErr w:type="gramStart"/>
            <w:r w:rsidRPr="007758DC">
              <w:rPr>
                <w:i/>
              </w:rPr>
              <w:t>p</w:t>
            </w:r>
            <w:proofErr w:type="gramEnd"/>
            <w:r>
              <w:t xml:space="preserve"> value</w:t>
            </w:r>
          </w:p>
          <w:p w14:paraId="5C38366F" w14:textId="127896E5" w:rsidR="00F4666F" w:rsidRDefault="00F4666F" w:rsidP="007758DC">
            <w:pPr>
              <w:spacing w:line="480" w:lineRule="auto"/>
              <w:jc w:val="center"/>
            </w:pPr>
            <w:r>
              <w:t>(</w:t>
            </w:r>
            <w:r w:rsidRPr="007758DC">
              <w:rPr>
                <w:i/>
              </w:rPr>
              <w:t>mus81</w:t>
            </w:r>
            <w:bookmarkStart w:id="0" w:name="_GoBack"/>
            <w:bookmarkEnd w:id="0"/>
            <w:r w:rsidR="005A2BE1" w:rsidRPr="00E66BDB">
              <w:rPr>
                <w:rFonts w:cs="Arial"/>
                <w:i/>
                <w:color w:val="000000"/>
              </w:rPr>
              <w:t>Δ</w:t>
            </w:r>
            <w:r w:rsidRPr="007758DC">
              <w:rPr>
                <w:i/>
              </w:rPr>
              <w:t xml:space="preserve"> </w:t>
            </w:r>
            <w:r>
              <w:rPr>
                <w:i/>
              </w:rPr>
              <w:t>zip1-4A</w:t>
            </w:r>
            <w:r>
              <w:t>)</w:t>
            </w:r>
          </w:p>
        </w:tc>
      </w:tr>
      <w:tr w:rsidR="00F4666F" w14:paraId="3B163CA4" w14:textId="738D1C69" w:rsidTr="005A2BE1">
        <w:tc>
          <w:tcPr>
            <w:tcW w:w="2537" w:type="dxa"/>
          </w:tcPr>
          <w:p w14:paraId="586F6148" w14:textId="50C0CE82" w:rsidR="00F4666F" w:rsidRPr="00320C10" w:rsidRDefault="00F4666F" w:rsidP="005040B7">
            <w:pPr>
              <w:spacing w:line="480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lastRenderedPageBreak/>
              <w:t>mus81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proofErr w:type="gramEnd"/>
            <w:r>
              <w:rPr>
                <w:i/>
              </w:rPr>
              <w:t xml:space="preserve"> ZIP1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43F3DC33" w14:textId="4DD4613A" w:rsidR="00F4666F" w:rsidRDefault="00F4666F" w:rsidP="008465BC">
            <w:pPr>
              <w:spacing w:line="480" w:lineRule="auto"/>
              <w:jc w:val="center"/>
            </w:pPr>
            <w:r>
              <w:t>5.8</w:t>
            </w:r>
          </w:p>
        </w:tc>
        <w:tc>
          <w:tcPr>
            <w:tcW w:w="720" w:type="dxa"/>
          </w:tcPr>
          <w:p w14:paraId="7D537095" w14:textId="67A2D565" w:rsidR="00F4666F" w:rsidRDefault="00F4666F" w:rsidP="008465BC">
            <w:pPr>
              <w:spacing w:line="480" w:lineRule="auto"/>
              <w:jc w:val="center"/>
            </w:pPr>
            <w:r>
              <w:t>15.4</w:t>
            </w:r>
          </w:p>
        </w:tc>
        <w:tc>
          <w:tcPr>
            <w:tcW w:w="720" w:type="dxa"/>
          </w:tcPr>
          <w:p w14:paraId="0512FF17" w14:textId="6CE17009" w:rsidR="00F4666F" w:rsidRDefault="00F4666F" w:rsidP="008465BC">
            <w:pPr>
              <w:spacing w:line="480" w:lineRule="auto"/>
              <w:jc w:val="center"/>
            </w:pPr>
            <w:r>
              <w:t>27.9</w:t>
            </w:r>
          </w:p>
        </w:tc>
        <w:tc>
          <w:tcPr>
            <w:tcW w:w="720" w:type="dxa"/>
          </w:tcPr>
          <w:p w14:paraId="44D0CBAE" w14:textId="1F93FC23" w:rsidR="00F4666F" w:rsidRDefault="00F4666F" w:rsidP="008465BC">
            <w:pPr>
              <w:spacing w:line="480" w:lineRule="auto"/>
              <w:jc w:val="center"/>
            </w:pPr>
            <w:r>
              <w:t>29.8</w:t>
            </w:r>
          </w:p>
        </w:tc>
        <w:tc>
          <w:tcPr>
            <w:tcW w:w="720" w:type="dxa"/>
          </w:tcPr>
          <w:p w14:paraId="1922A024" w14:textId="0B3C8FBA" w:rsidR="00F4666F" w:rsidRDefault="00F4666F" w:rsidP="008465BC">
            <w:pPr>
              <w:spacing w:line="480" w:lineRule="auto"/>
              <w:jc w:val="center"/>
            </w:pPr>
            <w:r>
              <w:t>21.2</w:t>
            </w:r>
          </w:p>
        </w:tc>
        <w:tc>
          <w:tcPr>
            <w:tcW w:w="990" w:type="dxa"/>
          </w:tcPr>
          <w:p w14:paraId="606634F5" w14:textId="2D629136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4C0A7777" w14:textId="396998C3" w:rsidR="00F4666F" w:rsidRDefault="00F4666F" w:rsidP="008465BC">
            <w:pPr>
              <w:spacing w:line="480" w:lineRule="auto"/>
              <w:jc w:val="center"/>
            </w:pPr>
            <w:r>
              <w:t>38.7</w:t>
            </w:r>
          </w:p>
        </w:tc>
        <w:tc>
          <w:tcPr>
            <w:tcW w:w="1260" w:type="dxa"/>
          </w:tcPr>
          <w:p w14:paraId="4895EF9D" w14:textId="2B0C1E1C" w:rsidR="00F4666F" w:rsidRDefault="00F4666F" w:rsidP="008465BC">
            <w:pPr>
              <w:spacing w:line="480" w:lineRule="auto"/>
              <w:jc w:val="center"/>
            </w:pPr>
            <w:r>
              <w:t>NA</w:t>
            </w:r>
          </w:p>
        </w:tc>
        <w:tc>
          <w:tcPr>
            <w:tcW w:w="1440" w:type="dxa"/>
          </w:tcPr>
          <w:p w14:paraId="0787CB0E" w14:textId="1902AD3A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  <w:tr w:rsidR="00F4666F" w14:paraId="0373DF6F" w14:textId="7F858291" w:rsidTr="005A2BE1">
        <w:tc>
          <w:tcPr>
            <w:tcW w:w="2537" w:type="dxa"/>
          </w:tcPr>
          <w:p w14:paraId="5F213AEA" w14:textId="3D2B8AB1" w:rsidR="00F4666F" w:rsidRPr="00320C10" w:rsidRDefault="00F4666F" w:rsidP="005040B7">
            <w:pPr>
              <w:spacing w:line="480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t>mus81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proofErr w:type="gramEnd"/>
            <w:r>
              <w:rPr>
                <w:i/>
              </w:rPr>
              <w:t xml:space="preserve"> zip1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r w:rsidRPr="00203DA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18DE0CF6" w14:textId="2921E80C" w:rsidR="00F4666F" w:rsidRDefault="00F4666F" w:rsidP="008465BC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720" w:type="dxa"/>
          </w:tcPr>
          <w:p w14:paraId="19A3E6B4" w14:textId="14CFEC7A" w:rsidR="00F4666F" w:rsidRDefault="00F4666F" w:rsidP="008465BC">
            <w:pPr>
              <w:spacing w:line="480" w:lineRule="auto"/>
              <w:jc w:val="center"/>
            </w:pPr>
            <w:r>
              <w:t>5.8</w:t>
            </w:r>
          </w:p>
        </w:tc>
        <w:tc>
          <w:tcPr>
            <w:tcW w:w="720" w:type="dxa"/>
          </w:tcPr>
          <w:p w14:paraId="3FD636BF" w14:textId="07AFCF2D" w:rsidR="00F4666F" w:rsidRDefault="00F4666F" w:rsidP="008465BC">
            <w:pPr>
              <w:spacing w:line="480" w:lineRule="auto"/>
              <w:jc w:val="center"/>
            </w:pPr>
            <w:r>
              <w:t>10.6</w:t>
            </w:r>
          </w:p>
        </w:tc>
        <w:tc>
          <w:tcPr>
            <w:tcW w:w="720" w:type="dxa"/>
          </w:tcPr>
          <w:p w14:paraId="17FF0F70" w14:textId="7EABB66E" w:rsidR="00F4666F" w:rsidRDefault="00F4666F" w:rsidP="008465BC">
            <w:pPr>
              <w:spacing w:line="480" w:lineRule="auto"/>
              <w:jc w:val="center"/>
            </w:pPr>
            <w:r>
              <w:t>22.1</w:t>
            </w:r>
          </w:p>
        </w:tc>
        <w:tc>
          <w:tcPr>
            <w:tcW w:w="720" w:type="dxa"/>
          </w:tcPr>
          <w:p w14:paraId="2EFFEB32" w14:textId="1C8285EF" w:rsidR="00F4666F" w:rsidRDefault="00F4666F" w:rsidP="008465BC">
            <w:pPr>
              <w:spacing w:line="480" w:lineRule="auto"/>
              <w:jc w:val="center"/>
            </w:pPr>
            <w:r>
              <w:t>60.6</w:t>
            </w:r>
          </w:p>
        </w:tc>
        <w:tc>
          <w:tcPr>
            <w:tcW w:w="990" w:type="dxa"/>
          </w:tcPr>
          <w:p w14:paraId="2AEE96C9" w14:textId="5658F1EC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1E1B6AA6" w14:textId="2D45CB3E" w:rsidR="00F4666F" w:rsidRDefault="00F4666F" w:rsidP="008465BC">
            <w:pPr>
              <w:spacing w:line="480" w:lineRule="auto"/>
              <w:jc w:val="center"/>
            </w:pPr>
            <w:r>
              <w:t>16.1</w:t>
            </w:r>
          </w:p>
        </w:tc>
        <w:tc>
          <w:tcPr>
            <w:tcW w:w="1260" w:type="dxa"/>
          </w:tcPr>
          <w:p w14:paraId="1CD71CAD" w14:textId="077B4F5A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3FEEF481" w14:textId="16BC4531" w:rsidR="00F4666F" w:rsidRDefault="00F4666F" w:rsidP="008465BC">
            <w:pPr>
              <w:spacing w:line="480" w:lineRule="auto"/>
              <w:jc w:val="center"/>
            </w:pPr>
            <w:r>
              <w:t>0.116</w:t>
            </w:r>
          </w:p>
        </w:tc>
      </w:tr>
      <w:tr w:rsidR="00F4666F" w14:paraId="1643F766" w14:textId="4D26CE35" w:rsidTr="005A2BE1">
        <w:tc>
          <w:tcPr>
            <w:tcW w:w="2537" w:type="dxa"/>
          </w:tcPr>
          <w:p w14:paraId="0F4F5CD9" w14:textId="45AC8E2D" w:rsidR="00F4666F" w:rsidRPr="00320C10" w:rsidRDefault="00F4666F" w:rsidP="005040B7">
            <w:pPr>
              <w:spacing w:line="480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t>mus81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proofErr w:type="gramEnd"/>
            <w:r>
              <w:rPr>
                <w:i/>
              </w:rPr>
              <w:t xml:space="preserve"> zip1-4A</w:t>
            </w:r>
            <w:r w:rsidRPr="00203DA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72A9BB28" w14:textId="42E43B90" w:rsidR="00F4666F" w:rsidRDefault="00F4666F" w:rsidP="008465BC">
            <w:pPr>
              <w:spacing w:line="480" w:lineRule="auto"/>
              <w:jc w:val="center"/>
            </w:pPr>
            <w:r>
              <w:t>2.0</w:t>
            </w:r>
          </w:p>
        </w:tc>
        <w:tc>
          <w:tcPr>
            <w:tcW w:w="720" w:type="dxa"/>
          </w:tcPr>
          <w:p w14:paraId="747DF4EC" w14:textId="48CDCC84" w:rsidR="00F4666F" w:rsidRDefault="00F4666F" w:rsidP="008465BC">
            <w:pPr>
              <w:spacing w:line="480" w:lineRule="auto"/>
              <w:jc w:val="center"/>
            </w:pPr>
            <w:r>
              <w:t>8.8</w:t>
            </w:r>
          </w:p>
        </w:tc>
        <w:tc>
          <w:tcPr>
            <w:tcW w:w="720" w:type="dxa"/>
          </w:tcPr>
          <w:p w14:paraId="1F2A0AA1" w14:textId="1A2BCF8E" w:rsidR="00F4666F" w:rsidRDefault="00F4666F" w:rsidP="008465BC">
            <w:pPr>
              <w:spacing w:line="480" w:lineRule="auto"/>
              <w:jc w:val="center"/>
            </w:pPr>
            <w:r>
              <w:t>12.7</w:t>
            </w:r>
          </w:p>
        </w:tc>
        <w:tc>
          <w:tcPr>
            <w:tcW w:w="720" w:type="dxa"/>
          </w:tcPr>
          <w:p w14:paraId="2AE696EF" w14:textId="1DC627C5" w:rsidR="00F4666F" w:rsidRDefault="00F4666F" w:rsidP="008465BC">
            <w:pPr>
              <w:spacing w:line="480" w:lineRule="auto"/>
              <w:jc w:val="center"/>
            </w:pPr>
            <w:r>
              <w:t>22.5</w:t>
            </w:r>
          </w:p>
        </w:tc>
        <w:tc>
          <w:tcPr>
            <w:tcW w:w="720" w:type="dxa"/>
          </w:tcPr>
          <w:p w14:paraId="6B391D7F" w14:textId="55F07859" w:rsidR="00F4666F" w:rsidRDefault="00F4666F" w:rsidP="008465BC">
            <w:pPr>
              <w:spacing w:line="480" w:lineRule="auto"/>
              <w:jc w:val="center"/>
            </w:pPr>
            <w:r>
              <w:t>53.9</w:t>
            </w:r>
          </w:p>
        </w:tc>
        <w:tc>
          <w:tcPr>
            <w:tcW w:w="990" w:type="dxa"/>
          </w:tcPr>
          <w:p w14:paraId="092D86B4" w14:textId="0545C8A0" w:rsidR="00F4666F" w:rsidRDefault="00F4666F" w:rsidP="008465BC">
            <w:pPr>
              <w:spacing w:line="480" w:lineRule="auto"/>
              <w:jc w:val="center"/>
            </w:pPr>
            <w:r>
              <w:t>102</w:t>
            </w:r>
          </w:p>
        </w:tc>
        <w:tc>
          <w:tcPr>
            <w:tcW w:w="1080" w:type="dxa"/>
          </w:tcPr>
          <w:p w14:paraId="32955AB8" w14:textId="612E50E1" w:rsidR="00F4666F" w:rsidRDefault="00F4666F" w:rsidP="008465BC">
            <w:pPr>
              <w:spacing w:line="480" w:lineRule="auto"/>
              <w:jc w:val="center"/>
            </w:pPr>
            <w:r>
              <w:t>20.6</w:t>
            </w:r>
          </w:p>
        </w:tc>
        <w:tc>
          <w:tcPr>
            <w:tcW w:w="1260" w:type="dxa"/>
          </w:tcPr>
          <w:p w14:paraId="26C60895" w14:textId="41B23605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64C19CD2" w14:textId="617D9D65" w:rsidR="00F4666F" w:rsidRDefault="00F4666F" w:rsidP="008465BC">
            <w:pPr>
              <w:spacing w:line="480" w:lineRule="auto"/>
              <w:jc w:val="center"/>
            </w:pPr>
            <w:r>
              <w:t>NA</w:t>
            </w:r>
          </w:p>
        </w:tc>
      </w:tr>
      <w:tr w:rsidR="00F4666F" w14:paraId="47D3BE5C" w14:textId="72AA0EC2" w:rsidTr="005A2BE1">
        <w:tc>
          <w:tcPr>
            <w:tcW w:w="2537" w:type="dxa"/>
          </w:tcPr>
          <w:p w14:paraId="4876D188" w14:textId="322BE889" w:rsidR="00F4666F" w:rsidRPr="00320C10" w:rsidRDefault="00F4666F" w:rsidP="005040B7">
            <w:pPr>
              <w:spacing w:line="480" w:lineRule="auto"/>
              <w:jc w:val="center"/>
              <w:rPr>
                <w:i/>
              </w:rPr>
            </w:pPr>
            <w:proofErr w:type="gramStart"/>
            <w:r>
              <w:rPr>
                <w:i/>
              </w:rPr>
              <w:t>mus81</w:t>
            </w:r>
            <w:r w:rsidR="005A2BE1" w:rsidRPr="00E66BDB">
              <w:rPr>
                <w:rFonts w:cs="Arial"/>
                <w:i/>
                <w:color w:val="000000"/>
              </w:rPr>
              <w:t>Δ</w:t>
            </w:r>
            <w:proofErr w:type="gramEnd"/>
            <w:r>
              <w:rPr>
                <w:i/>
              </w:rPr>
              <w:t xml:space="preserve"> ZIP1-4D</w:t>
            </w:r>
            <w:r w:rsidRPr="00203DA6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93" w:type="dxa"/>
          </w:tcPr>
          <w:p w14:paraId="11512135" w14:textId="14FA65AE" w:rsidR="00F4666F" w:rsidRDefault="00F4666F" w:rsidP="008465BC">
            <w:pPr>
              <w:spacing w:line="480" w:lineRule="auto"/>
              <w:jc w:val="center"/>
            </w:pPr>
            <w:r>
              <w:t>7.7</w:t>
            </w:r>
          </w:p>
        </w:tc>
        <w:tc>
          <w:tcPr>
            <w:tcW w:w="720" w:type="dxa"/>
          </w:tcPr>
          <w:p w14:paraId="707396B6" w14:textId="651B7AD5" w:rsidR="00F4666F" w:rsidRDefault="00F4666F" w:rsidP="008465BC">
            <w:pPr>
              <w:spacing w:line="480" w:lineRule="auto"/>
              <w:jc w:val="center"/>
            </w:pPr>
            <w:r>
              <w:t>19.2</w:t>
            </w:r>
          </w:p>
        </w:tc>
        <w:tc>
          <w:tcPr>
            <w:tcW w:w="720" w:type="dxa"/>
          </w:tcPr>
          <w:p w14:paraId="1D69C79E" w14:textId="6A44272D" w:rsidR="00F4666F" w:rsidRDefault="00F4666F" w:rsidP="008465BC">
            <w:pPr>
              <w:spacing w:line="480" w:lineRule="auto"/>
              <w:jc w:val="center"/>
            </w:pPr>
            <w:r>
              <w:t>24.0</w:t>
            </w:r>
          </w:p>
        </w:tc>
        <w:tc>
          <w:tcPr>
            <w:tcW w:w="720" w:type="dxa"/>
          </w:tcPr>
          <w:p w14:paraId="7E1BC9D8" w14:textId="539FD578" w:rsidR="00F4666F" w:rsidRDefault="00F4666F" w:rsidP="008465BC">
            <w:pPr>
              <w:spacing w:line="480" w:lineRule="auto"/>
              <w:jc w:val="center"/>
            </w:pPr>
            <w:r>
              <w:t>26.9</w:t>
            </w:r>
          </w:p>
        </w:tc>
        <w:tc>
          <w:tcPr>
            <w:tcW w:w="720" w:type="dxa"/>
          </w:tcPr>
          <w:p w14:paraId="0B1B4E52" w14:textId="35CD3A8E" w:rsidR="00F4666F" w:rsidRDefault="00F4666F" w:rsidP="008465BC">
            <w:pPr>
              <w:spacing w:line="480" w:lineRule="auto"/>
              <w:jc w:val="center"/>
            </w:pPr>
            <w:r>
              <w:t>22.1</w:t>
            </w:r>
          </w:p>
        </w:tc>
        <w:tc>
          <w:tcPr>
            <w:tcW w:w="990" w:type="dxa"/>
          </w:tcPr>
          <w:p w14:paraId="3198542A" w14:textId="1D4C2AE3" w:rsidR="00F4666F" w:rsidRDefault="00F4666F" w:rsidP="008465BC">
            <w:pPr>
              <w:spacing w:line="480" w:lineRule="auto"/>
              <w:jc w:val="center"/>
            </w:pPr>
            <w:r>
              <w:t>104</w:t>
            </w:r>
          </w:p>
        </w:tc>
        <w:tc>
          <w:tcPr>
            <w:tcW w:w="1080" w:type="dxa"/>
          </w:tcPr>
          <w:p w14:paraId="3BE1A7D3" w14:textId="0E15FD04" w:rsidR="00F4666F" w:rsidRDefault="00F4666F" w:rsidP="008465BC">
            <w:pPr>
              <w:spacing w:line="480" w:lineRule="auto"/>
              <w:jc w:val="center"/>
            </w:pPr>
            <w:r>
              <w:t>40.9</w:t>
            </w:r>
          </w:p>
        </w:tc>
        <w:tc>
          <w:tcPr>
            <w:tcW w:w="1260" w:type="dxa"/>
          </w:tcPr>
          <w:p w14:paraId="5AF017F3" w14:textId="6CCF22F9" w:rsidR="00F4666F" w:rsidRDefault="00F4666F" w:rsidP="008465BC">
            <w:pPr>
              <w:spacing w:line="480" w:lineRule="auto"/>
              <w:jc w:val="center"/>
            </w:pPr>
            <w:r>
              <w:t>0.572</w:t>
            </w:r>
          </w:p>
        </w:tc>
        <w:tc>
          <w:tcPr>
            <w:tcW w:w="1440" w:type="dxa"/>
          </w:tcPr>
          <w:p w14:paraId="01052CF4" w14:textId="72BBC404" w:rsidR="00F4666F" w:rsidRDefault="00F4666F" w:rsidP="008465BC">
            <w:pPr>
              <w:spacing w:line="480" w:lineRule="auto"/>
              <w:jc w:val="center"/>
            </w:pPr>
            <w:r>
              <w:t>&lt;0.0001</w:t>
            </w:r>
          </w:p>
        </w:tc>
      </w:tr>
    </w:tbl>
    <w:p w14:paraId="53F8CCE7" w14:textId="0CC14C60" w:rsidR="008465BC" w:rsidRDefault="002408B7" w:rsidP="008465BC">
      <w:pPr>
        <w:spacing w:line="48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These diploids are </w:t>
      </w:r>
      <w:proofErr w:type="spellStart"/>
      <w:r w:rsidR="00AA0AF2">
        <w:t>hemizygous</w:t>
      </w:r>
      <w:proofErr w:type="spellEnd"/>
      <w:r w:rsidR="00AA0AF2">
        <w:t xml:space="preserve"> for the indicated </w:t>
      </w:r>
      <w:r w:rsidR="00AA0AF2" w:rsidRPr="00AA0AF2">
        <w:rPr>
          <w:i/>
        </w:rPr>
        <w:t>ZIP1</w:t>
      </w:r>
      <w:r w:rsidR="00AA0AF2">
        <w:t xml:space="preserve"> alleles</w:t>
      </w:r>
      <w:r w:rsidR="008465BC">
        <w:t>.</w:t>
      </w:r>
    </w:p>
    <w:p w14:paraId="787A84F1" w14:textId="63395FFC" w:rsidR="00ED68AF" w:rsidRDefault="002408B7" w:rsidP="008465BC">
      <w:pPr>
        <w:spacing w:line="480" w:lineRule="auto"/>
      </w:pPr>
      <w:proofErr w:type="gramStart"/>
      <w:r>
        <w:rPr>
          <w:vertAlign w:val="superscript"/>
        </w:rPr>
        <w:t>b</w:t>
      </w:r>
      <w:r w:rsidR="00ED68AF" w:rsidRPr="00ED68AF">
        <w:rPr>
          <w:i/>
        </w:rPr>
        <w:t>p</w:t>
      </w:r>
      <w:proofErr w:type="gramEnd"/>
      <w:r w:rsidR="00ED68AF">
        <w:t xml:space="preserve">-values were calculated using the </w:t>
      </w:r>
      <w:r w:rsidR="00ED68AF" w:rsidRPr="00ED68AF">
        <w:rPr>
          <w:rFonts w:ascii="Symbol" w:hAnsi="Symbol"/>
        </w:rPr>
        <w:t></w:t>
      </w:r>
      <w:r w:rsidR="00ED68AF" w:rsidRPr="00ED68AF">
        <w:rPr>
          <w:vertAlign w:val="superscript"/>
        </w:rPr>
        <w:t>2</w:t>
      </w:r>
      <w:r w:rsidR="00ED68AF">
        <w:t xml:space="preserve"> calculator at </w:t>
      </w:r>
      <w:hyperlink r:id="rId5" w:history="1">
        <w:r w:rsidR="00F4666F" w:rsidRPr="00482649">
          <w:rPr>
            <w:rStyle w:val="Hyperlink"/>
          </w:rPr>
          <w:t>http://vassarstats.net/newcs.html</w:t>
        </w:r>
      </w:hyperlink>
      <w:r w:rsidR="00ED68AF">
        <w:t>.</w:t>
      </w:r>
      <w:r w:rsidR="00F4666F">
        <w:t xml:space="preserve"> Parentheses indicate the genotype to which the indicated strain is compared.</w:t>
      </w:r>
    </w:p>
    <w:p w14:paraId="794F79BC" w14:textId="2711FB02" w:rsidR="00AE05CE" w:rsidRDefault="002408B7" w:rsidP="008465BC">
      <w:pPr>
        <w:spacing w:line="480" w:lineRule="auto"/>
      </w:pPr>
      <w:proofErr w:type="spellStart"/>
      <w:proofErr w:type="gramStart"/>
      <w:r>
        <w:rPr>
          <w:vertAlign w:val="superscript"/>
        </w:rPr>
        <w:t>c</w:t>
      </w:r>
      <w:r w:rsidR="00AE05CE">
        <w:t>NA</w:t>
      </w:r>
      <w:proofErr w:type="spellEnd"/>
      <w:proofErr w:type="gramEnd"/>
      <w:r w:rsidR="00AE05CE">
        <w:t xml:space="preserve"> = not applicable.</w:t>
      </w:r>
    </w:p>
    <w:p w14:paraId="12F025DD" w14:textId="4605EFB2" w:rsidR="00203DA6" w:rsidRDefault="00203DA6" w:rsidP="008465BC">
      <w:pPr>
        <w:spacing w:line="480" w:lineRule="auto"/>
      </w:pPr>
    </w:p>
    <w:sectPr w:rsidR="00203DA6" w:rsidSect="00917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5BC"/>
    <w:rsid w:val="000328F3"/>
    <w:rsid w:val="000700DF"/>
    <w:rsid w:val="000861FA"/>
    <w:rsid w:val="001119DE"/>
    <w:rsid w:val="00152D8B"/>
    <w:rsid w:val="001B2E95"/>
    <w:rsid w:val="00203DA6"/>
    <w:rsid w:val="002408B7"/>
    <w:rsid w:val="002C6140"/>
    <w:rsid w:val="00320C10"/>
    <w:rsid w:val="00393240"/>
    <w:rsid w:val="003C5B20"/>
    <w:rsid w:val="004039D8"/>
    <w:rsid w:val="00435289"/>
    <w:rsid w:val="00475DFF"/>
    <w:rsid w:val="00480867"/>
    <w:rsid w:val="005040B7"/>
    <w:rsid w:val="00563438"/>
    <w:rsid w:val="00594002"/>
    <w:rsid w:val="005A2BE1"/>
    <w:rsid w:val="00611555"/>
    <w:rsid w:val="006D1151"/>
    <w:rsid w:val="006D4758"/>
    <w:rsid w:val="007125C0"/>
    <w:rsid w:val="00743BDF"/>
    <w:rsid w:val="007746F6"/>
    <w:rsid w:val="007758DC"/>
    <w:rsid w:val="007D58A0"/>
    <w:rsid w:val="0080058A"/>
    <w:rsid w:val="0084494F"/>
    <w:rsid w:val="008465BC"/>
    <w:rsid w:val="008F251B"/>
    <w:rsid w:val="009171FA"/>
    <w:rsid w:val="009427B7"/>
    <w:rsid w:val="009F2F45"/>
    <w:rsid w:val="00A031BE"/>
    <w:rsid w:val="00A13AA0"/>
    <w:rsid w:val="00AA0AF2"/>
    <w:rsid w:val="00AB541D"/>
    <w:rsid w:val="00AE05CE"/>
    <w:rsid w:val="00B053A3"/>
    <w:rsid w:val="00B472EE"/>
    <w:rsid w:val="00B47EC1"/>
    <w:rsid w:val="00BF35DE"/>
    <w:rsid w:val="00BF5AC0"/>
    <w:rsid w:val="00C36058"/>
    <w:rsid w:val="00C95579"/>
    <w:rsid w:val="00D834C1"/>
    <w:rsid w:val="00E51A50"/>
    <w:rsid w:val="00E764DF"/>
    <w:rsid w:val="00E83EAC"/>
    <w:rsid w:val="00E9019B"/>
    <w:rsid w:val="00ED68AF"/>
    <w:rsid w:val="00F4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D516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5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66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E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65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66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2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vassarstats.net/newcs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8</Characters>
  <Application>Microsoft Macintosh Word</Application>
  <DocSecurity>0</DocSecurity>
  <Lines>11</Lines>
  <Paragraphs>3</Paragraphs>
  <ScaleCrop>false</ScaleCrop>
  <Company>Stony Brook University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Nancy Hollingsworth</cp:lastModifiedBy>
  <cp:revision>2</cp:revision>
  <cp:lastPrinted>2015-01-12T18:24:00Z</cp:lastPrinted>
  <dcterms:created xsi:type="dcterms:W3CDTF">2015-12-02T17:35:00Z</dcterms:created>
  <dcterms:modified xsi:type="dcterms:W3CDTF">2015-12-02T17:35:00Z</dcterms:modified>
</cp:coreProperties>
</file>